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94389A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  <w:r>
        <w:rPr>
          <w:b/>
          <w:bCs/>
        </w:rPr>
        <w:t>Appendix</w:t>
      </w:r>
      <w:r w:rsidRPr="009A31F6">
        <w:rPr>
          <w:b/>
          <w:bCs/>
        </w:rPr>
        <w:t xml:space="preserve"> 1. Eligibility screening of articles</w:t>
      </w:r>
    </w:p>
    <w:p w14:paraId="774C5F42" w14:textId="77777777" w:rsidR="00BA66D1" w:rsidRPr="009A31F6" w:rsidRDefault="00BA66D1" w:rsidP="00BA66D1">
      <w:pPr>
        <w:spacing w:line="360" w:lineRule="auto"/>
        <w:jc w:val="both"/>
        <w:rPr>
          <w:b/>
          <w:bCs/>
          <w:i/>
          <w:iCs/>
        </w:rPr>
      </w:pPr>
    </w:p>
    <w:p w14:paraId="47EF55B8" w14:textId="77777777" w:rsidR="00BA66D1" w:rsidRPr="009A31F6" w:rsidRDefault="00BA66D1" w:rsidP="00BA66D1">
      <w:pPr>
        <w:spacing w:line="360" w:lineRule="auto"/>
        <w:jc w:val="both"/>
        <w:rPr>
          <w:b/>
          <w:bCs/>
          <w:i/>
          <w:iCs/>
        </w:rPr>
      </w:pPr>
      <w:r w:rsidRPr="009A31F6">
        <w:rPr>
          <w:b/>
          <w:bCs/>
          <w:i/>
          <w:iCs/>
        </w:rPr>
        <w:t>a) Screening for potential eligibility</w:t>
      </w:r>
    </w:p>
    <w:p w14:paraId="43B85FAA" w14:textId="77777777" w:rsidR="00BA66D1" w:rsidRPr="009A31F6" w:rsidRDefault="00BA66D1" w:rsidP="00BA66D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9A31F6">
        <w:rPr>
          <w:rFonts w:ascii="Times New Roman" w:hAnsi="Times New Roman" w:cs="Times New Roman"/>
        </w:rPr>
        <w:t>Duplicate removal</w:t>
      </w:r>
    </w:p>
    <w:p w14:paraId="133AE536" w14:textId="77777777" w:rsidR="00BA66D1" w:rsidRPr="009A31F6" w:rsidRDefault="00BA66D1" w:rsidP="00BA66D1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9A31F6">
        <w:rPr>
          <w:rFonts w:ascii="Times New Roman" w:hAnsi="Times New Roman" w:cs="Times New Roman"/>
        </w:rPr>
        <w:t xml:space="preserve">Title and abstract information screen against the following </w:t>
      </w:r>
    </w:p>
    <w:p w14:paraId="55780409" w14:textId="77777777" w:rsidR="00BA66D1" w:rsidRPr="009A31F6" w:rsidRDefault="00BA66D1" w:rsidP="00BA66D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9A31F6">
        <w:rPr>
          <w:rFonts w:ascii="Times New Roman" w:hAnsi="Times New Roman" w:cs="Times New Roman"/>
        </w:rPr>
        <w:t>Mention of health financing or health reforms in title or abstract</w:t>
      </w:r>
    </w:p>
    <w:p w14:paraId="783FA8AE" w14:textId="77777777" w:rsidR="00BA66D1" w:rsidRPr="009A31F6" w:rsidRDefault="00BA66D1" w:rsidP="00BA66D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9A31F6">
        <w:rPr>
          <w:rFonts w:ascii="Times New Roman" w:hAnsi="Times New Roman" w:cs="Times New Roman"/>
        </w:rPr>
        <w:t>Mention on SDGs title or abstract</w:t>
      </w:r>
    </w:p>
    <w:p w14:paraId="3D370C21" w14:textId="77777777" w:rsidR="00BA66D1" w:rsidRPr="009A31F6" w:rsidRDefault="00BA66D1" w:rsidP="00BA66D1">
      <w:pPr>
        <w:pStyle w:val="ListParagraph"/>
        <w:numPr>
          <w:ilvl w:val="1"/>
          <w:numId w:val="1"/>
        </w:numPr>
        <w:spacing w:line="360" w:lineRule="auto"/>
        <w:jc w:val="both"/>
        <w:rPr>
          <w:rFonts w:ascii="Times New Roman" w:hAnsi="Times New Roman" w:cs="Times New Roman"/>
        </w:rPr>
      </w:pPr>
      <w:r w:rsidRPr="009A31F6">
        <w:rPr>
          <w:rFonts w:ascii="Times New Roman" w:hAnsi="Times New Roman" w:cs="Times New Roman"/>
        </w:rPr>
        <w:t>Published in 2012 or after</w:t>
      </w:r>
    </w:p>
    <w:p w14:paraId="03D91DA4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3B52D347" w14:textId="77777777" w:rsidR="00BA66D1" w:rsidRPr="009A31F6" w:rsidRDefault="00BA66D1" w:rsidP="00BA66D1">
      <w:pPr>
        <w:spacing w:line="360" w:lineRule="auto"/>
        <w:jc w:val="both"/>
        <w:rPr>
          <w:b/>
          <w:bCs/>
          <w:i/>
          <w:iCs/>
        </w:rPr>
      </w:pPr>
      <w:r w:rsidRPr="009A31F6">
        <w:rPr>
          <w:b/>
          <w:bCs/>
          <w:i/>
          <w:iCs/>
        </w:rPr>
        <w:t xml:space="preserve">b) Eligibility for inclusion of full-length articles for analysis </w:t>
      </w:r>
    </w:p>
    <w:p w14:paraId="73801532" w14:textId="77777777" w:rsidR="00BA66D1" w:rsidRPr="009A31F6" w:rsidRDefault="00BA66D1" w:rsidP="00BA66D1">
      <w:pPr>
        <w:spacing w:line="360" w:lineRule="auto"/>
        <w:jc w:val="both"/>
      </w:pPr>
    </w:p>
    <w:p w14:paraId="13BA072B" w14:textId="77777777" w:rsidR="00BA66D1" w:rsidRPr="009A31F6" w:rsidRDefault="00BA66D1" w:rsidP="00BA66D1">
      <w:pPr>
        <w:spacing w:line="360" w:lineRule="auto"/>
        <w:jc w:val="both"/>
        <w:rPr>
          <w:i/>
          <w:iCs/>
        </w:rPr>
      </w:pPr>
      <w:r w:rsidRPr="009A31F6">
        <w:rPr>
          <w:i/>
          <w:iCs/>
        </w:rPr>
        <w:t>Abstract number:</w:t>
      </w:r>
    </w:p>
    <w:p w14:paraId="62B1B497" w14:textId="77777777" w:rsidR="00BA66D1" w:rsidRPr="009A31F6" w:rsidRDefault="00BA66D1" w:rsidP="00BA66D1">
      <w:pPr>
        <w:spacing w:line="360" w:lineRule="auto"/>
        <w:jc w:val="both"/>
        <w:rPr>
          <w:i/>
          <w:iCs/>
        </w:rPr>
      </w:pPr>
      <w:r w:rsidRPr="009A31F6">
        <w:rPr>
          <w:i/>
          <w:iCs/>
        </w:rPr>
        <w:t>Year of publication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6295"/>
        <w:gridCol w:w="3240"/>
      </w:tblGrid>
      <w:tr w:rsidR="00BA66D1" w:rsidRPr="009A31F6" w14:paraId="2BB70042" w14:textId="77777777" w:rsidTr="00EA63FF">
        <w:tc>
          <w:tcPr>
            <w:tcW w:w="6295" w:type="dxa"/>
          </w:tcPr>
          <w:p w14:paraId="5669F8FE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9A31F6">
              <w:rPr>
                <w:b/>
                <w:bCs/>
                <w:i/>
                <w:iCs/>
              </w:rPr>
              <w:t>Variables for assessments</w:t>
            </w:r>
          </w:p>
        </w:tc>
        <w:tc>
          <w:tcPr>
            <w:tcW w:w="3240" w:type="dxa"/>
          </w:tcPr>
          <w:p w14:paraId="3A8216F1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9A31F6">
              <w:rPr>
                <w:b/>
                <w:bCs/>
                <w:i/>
                <w:iCs/>
              </w:rPr>
              <w:t>Yes/No</w:t>
            </w:r>
          </w:p>
        </w:tc>
      </w:tr>
      <w:tr w:rsidR="00BA66D1" w:rsidRPr="009A31F6" w14:paraId="701B93F4" w14:textId="77777777" w:rsidTr="00EA63FF">
        <w:tc>
          <w:tcPr>
            <w:tcW w:w="6295" w:type="dxa"/>
          </w:tcPr>
          <w:p w14:paraId="26919C40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Population (</w:t>
            </w:r>
            <w:r w:rsidRPr="009A31F6">
              <w:rPr>
                <w:i/>
                <w:iCs/>
              </w:rPr>
              <w:t>health financing reforms, health systems reform with aspect on financing</w:t>
            </w:r>
            <w:r w:rsidRPr="009A31F6">
              <w:t>)</w:t>
            </w:r>
          </w:p>
        </w:tc>
        <w:tc>
          <w:tcPr>
            <w:tcW w:w="3240" w:type="dxa"/>
          </w:tcPr>
          <w:p w14:paraId="3B240689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7BC7157B" w14:textId="77777777" w:rsidTr="00EA63FF">
        <w:tc>
          <w:tcPr>
            <w:tcW w:w="6295" w:type="dxa"/>
          </w:tcPr>
          <w:p w14:paraId="6D07DDD7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Exposure (SDGs used to influence reforms: put on national agenda, the speed of the reforms, stakeholders-number, interest, power)</w:t>
            </w:r>
          </w:p>
        </w:tc>
        <w:tc>
          <w:tcPr>
            <w:tcW w:w="3240" w:type="dxa"/>
          </w:tcPr>
          <w:p w14:paraId="61D67804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55446762" w14:textId="77777777" w:rsidTr="00EA63FF">
        <w:tc>
          <w:tcPr>
            <w:tcW w:w="6295" w:type="dxa"/>
          </w:tcPr>
          <w:p w14:paraId="1F8FFC55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 xml:space="preserve">Outcomes (Description of the change in financing) </w:t>
            </w:r>
          </w:p>
        </w:tc>
        <w:tc>
          <w:tcPr>
            <w:tcW w:w="3240" w:type="dxa"/>
          </w:tcPr>
          <w:p w14:paraId="71D00B0A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6A3BAA18" w14:textId="77777777" w:rsidTr="00EA63FF">
        <w:tc>
          <w:tcPr>
            <w:tcW w:w="6295" w:type="dxa"/>
          </w:tcPr>
          <w:p w14:paraId="3C3EF20B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Impact (Equity, Protection, Quality)</w:t>
            </w:r>
          </w:p>
        </w:tc>
        <w:tc>
          <w:tcPr>
            <w:tcW w:w="3240" w:type="dxa"/>
          </w:tcPr>
          <w:p w14:paraId="55D868DC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282CE09D" w14:textId="77777777" w:rsidTr="00EA63FF">
        <w:tc>
          <w:tcPr>
            <w:tcW w:w="6295" w:type="dxa"/>
          </w:tcPr>
          <w:p w14:paraId="0DF94352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Include</w:t>
            </w:r>
          </w:p>
        </w:tc>
        <w:tc>
          <w:tcPr>
            <w:tcW w:w="3240" w:type="dxa"/>
          </w:tcPr>
          <w:p w14:paraId="2E986A25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</w:tbl>
    <w:p w14:paraId="5CB1B256" w14:textId="77777777" w:rsidR="00BA66D1" w:rsidRPr="009A31F6" w:rsidRDefault="00BA66D1" w:rsidP="00BA66D1">
      <w:pPr>
        <w:spacing w:line="360" w:lineRule="auto"/>
        <w:jc w:val="both"/>
      </w:pPr>
    </w:p>
    <w:p w14:paraId="28137C23" w14:textId="77777777" w:rsidR="00BA66D1" w:rsidRPr="009A31F6" w:rsidRDefault="00BA66D1" w:rsidP="00BA66D1">
      <w:pPr>
        <w:spacing w:line="360" w:lineRule="auto"/>
        <w:jc w:val="both"/>
      </w:pPr>
    </w:p>
    <w:p w14:paraId="0E8E1DF7" w14:textId="3F7F9010" w:rsidR="00BA66D1" w:rsidRPr="009A31F6" w:rsidRDefault="00BA66D1" w:rsidP="00BA66D1">
      <w:pPr>
        <w:spacing w:line="360" w:lineRule="auto"/>
        <w:jc w:val="both"/>
        <w:rPr>
          <w:b/>
          <w:bCs/>
        </w:rPr>
      </w:pPr>
      <w:r w:rsidRPr="009A31F6">
        <w:rPr>
          <w:b/>
          <w:bCs/>
        </w:rPr>
        <w:t>Results from th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3"/>
        <w:gridCol w:w="1446"/>
        <w:gridCol w:w="1681"/>
        <w:gridCol w:w="1021"/>
        <w:gridCol w:w="1644"/>
        <w:gridCol w:w="1725"/>
      </w:tblGrid>
      <w:tr w:rsidR="00BA66D1" w:rsidRPr="009A31F6" w14:paraId="271E6531" w14:textId="77777777" w:rsidTr="00EA63FF">
        <w:tc>
          <w:tcPr>
            <w:tcW w:w="1493" w:type="dxa"/>
          </w:tcPr>
          <w:p w14:paraId="7D2038A3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Database</w:t>
            </w:r>
          </w:p>
        </w:tc>
        <w:tc>
          <w:tcPr>
            <w:tcW w:w="1446" w:type="dxa"/>
          </w:tcPr>
          <w:p w14:paraId="5829AFFD" w14:textId="77777777" w:rsidR="00BA66D1" w:rsidRPr="009A31F6" w:rsidRDefault="00BA66D1" w:rsidP="00EA63FF">
            <w:pPr>
              <w:spacing w:line="360" w:lineRule="auto"/>
              <w:jc w:val="both"/>
            </w:pPr>
            <w:r>
              <w:t>Years</w:t>
            </w:r>
            <w:r w:rsidRPr="009A31F6">
              <w:t xml:space="preserve"> </w:t>
            </w:r>
            <w:r>
              <w:t>searched restricted to</w:t>
            </w:r>
          </w:p>
        </w:tc>
        <w:tc>
          <w:tcPr>
            <w:tcW w:w="1681" w:type="dxa"/>
          </w:tcPr>
          <w:p w14:paraId="5251509B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Date Searched</w:t>
            </w:r>
          </w:p>
        </w:tc>
        <w:tc>
          <w:tcPr>
            <w:tcW w:w="1021" w:type="dxa"/>
          </w:tcPr>
          <w:p w14:paraId="148E2008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Hits</w:t>
            </w:r>
          </w:p>
        </w:tc>
        <w:tc>
          <w:tcPr>
            <w:tcW w:w="1644" w:type="dxa"/>
          </w:tcPr>
          <w:p w14:paraId="2B6F7E97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Potentially eligible (Title/abstract)</w:t>
            </w:r>
          </w:p>
        </w:tc>
        <w:tc>
          <w:tcPr>
            <w:tcW w:w="1725" w:type="dxa"/>
          </w:tcPr>
          <w:p w14:paraId="6F583CB9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Eligible</w:t>
            </w:r>
          </w:p>
        </w:tc>
      </w:tr>
      <w:tr w:rsidR="00BA66D1" w:rsidRPr="009A31F6" w14:paraId="6A2EE12E" w14:textId="77777777" w:rsidTr="00EA63FF">
        <w:tc>
          <w:tcPr>
            <w:tcW w:w="1493" w:type="dxa"/>
          </w:tcPr>
          <w:p w14:paraId="541CD680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PubMed</w:t>
            </w:r>
          </w:p>
        </w:tc>
        <w:tc>
          <w:tcPr>
            <w:tcW w:w="1446" w:type="dxa"/>
          </w:tcPr>
          <w:p w14:paraId="715DD433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20</w:t>
            </w:r>
            <w:r>
              <w:t>00</w:t>
            </w:r>
            <w:r w:rsidRPr="009A31F6">
              <w:t>-2020</w:t>
            </w:r>
          </w:p>
        </w:tc>
        <w:tc>
          <w:tcPr>
            <w:tcW w:w="1681" w:type="dxa"/>
          </w:tcPr>
          <w:p w14:paraId="37A2915A" w14:textId="77777777" w:rsidR="00BA66D1" w:rsidRPr="009A31F6" w:rsidRDefault="00BA66D1" w:rsidP="00EA63FF">
            <w:pPr>
              <w:spacing w:line="360" w:lineRule="auto"/>
              <w:jc w:val="both"/>
            </w:pPr>
            <w:r>
              <w:t>5</w:t>
            </w:r>
            <w:r w:rsidRPr="009A31F6">
              <w:t xml:space="preserve"> </w:t>
            </w:r>
            <w:r>
              <w:t>March</w:t>
            </w:r>
            <w:r w:rsidRPr="009A31F6">
              <w:t xml:space="preserve"> 2020</w:t>
            </w:r>
          </w:p>
        </w:tc>
        <w:tc>
          <w:tcPr>
            <w:tcW w:w="1021" w:type="dxa"/>
          </w:tcPr>
          <w:p w14:paraId="72AF0807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692</w:t>
            </w:r>
          </w:p>
        </w:tc>
        <w:tc>
          <w:tcPr>
            <w:tcW w:w="1644" w:type="dxa"/>
          </w:tcPr>
          <w:p w14:paraId="3FD3E8AF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42</w:t>
            </w:r>
          </w:p>
        </w:tc>
        <w:tc>
          <w:tcPr>
            <w:tcW w:w="1725" w:type="dxa"/>
          </w:tcPr>
          <w:p w14:paraId="3F924A08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 xml:space="preserve">2 </w:t>
            </w:r>
          </w:p>
        </w:tc>
      </w:tr>
      <w:tr w:rsidR="00BA66D1" w:rsidRPr="009A31F6" w14:paraId="4C6E44C6" w14:textId="77777777" w:rsidTr="00EA63FF">
        <w:tc>
          <w:tcPr>
            <w:tcW w:w="1493" w:type="dxa"/>
          </w:tcPr>
          <w:p w14:paraId="23819E78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EBSCO*</w:t>
            </w:r>
          </w:p>
        </w:tc>
        <w:tc>
          <w:tcPr>
            <w:tcW w:w="1446" w:type="dxa"/>
          </w:tcPr>
          <w:p w14:paraId="3EA925A1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20</w:t>
            </w:r>
            <w:r>
              <w:t>00</w:t>
            </w:r>
            <w:r w:rsidRPr="009A31F6">
              <w:t>-2020</w:t>
            </w:r>
          </w:p>
        </w:tc>
        <w:tc>
          <w:tcPr>
            <w:tcW w:w="1681" w:type="dxa"/>
          </w:tcPr>
          <w:p w14:paraId="7A1568A0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 xml:space="preserve">3 </w:t>
            </w:r>
            <w:r>
              <w:t>May</w:t>
            </w:r>
            <w:r w:rsidRPr="009A31F6">
              <w:t xml:space="preserve"> 2020</w:t>
            </w:r>
          </w:p>
        </w:tc>
        <w:tc>
          <w:tcPr>
            <w:tcW w:w="1021" w:type="dxa"/>
          </w:tcPr>
          <w:p w14:paraId="225BCBD8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126</w:t>
            </w:r>
          </w:p>
        </w:tc>
        <w:tc>
          <w:tcPr>
            <w:tcW w:w="1644" w:type="dxa"/>
          </w:tcPr>
          <w:p w14:paraId="36A7F1EA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44</w:t>
            </w:r>
          </w:p>
        </w:tc>
        <w:tc>
          <w:tcPr>
            <w:tcW w:w="1725" w:type="dxa"/>
          </w:tcPr>
          <w:p w14:paraId="63F86CAE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3C651C6D" w14:textId="77777777" w:rsidTr="00EA63FF">
        <w:tc>
          <w:tcPr>
            <w:tcW w:w="1493" w:type="dxa"/>
          </w:tcPr>
          <w:p w14:paraId="3D51398B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Ovid Medline</w:t>
            </w:r>
          </w:p>
        </w:tc>
        <w:tc>
          <w:tcPr>
            <w:tcW w:w="1446" w:type="dxa"/>
          </w:tcPr>
          <w:p w14:paraId="70196CA0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20</w:t>
            </w:r>
            <w:r>
              <w:t>00</w:t>
            </w:r>
            <w:r w:rsidRPr="009A31F6">
              <w:t>-2020</w:t>
            </w:r>
          </w:p>
        </w:tc>
        <w:tc>
          <w:tcPr>
            <w:tcW w:w="1681" w:type="dxa"/>
          </w:tcPr>
          <w:p w14:paraId="1A691BE1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2 July 2020</w:t>
            </w:r>
          </w:p>
        </w:tc>
        <w:tc>
          <w:tcPr>
            <w:tcW w:w="1021" w:type="dxa"/>
          </w:tcPr>
          <w:p w14:paraId="4D5F53FD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291</w:t>
            </w:r>
          </w:p>
        </w:tc>
        <w:tc>
          <w:tcPr>
            <w:tcW w:w="1644" w:type="dxa"/>
          </w:tcPr>
          <w:p w14:paraId="5D25F52A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25</w:t>
            </w:r>
          </w:p>
        </w:tc>
        <w:tc>
          <w:tcPr>
            <w:tcW w:w="1725" w:type="dxa"/>
          </w:tcPr>
          <w:p w14:paraId="143B2773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0B9BFA83" w14:textId="77777777" w:rsidTr="00EA63FF">
        <w:tc>
          <w:tcPr>
            <w:tcW w:w="1493" w:type="dxa"/>
          </w:tcPr>
          <w:p w14:paraId="0E005D8A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 xml:space="preserve">Scopus </w:t>
            </w:r>
          </w:p>
        </w:tc>
        <w:tc>
          <w:tcPr>
            <w:tcW w:w="1446" w:type="dxa"/>
          </w:tcPr>
          <w:p w14:paraId="3F1125BD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20</w:t>
            </w:r>
            <w:r>
              <w:t>00</w:t>
            </w:r>
            <w:r w:rsidRPr="009A31F6">
              <w:t>-2020</w:t>
            </w:r>
          </w:p>
        </w:tc>
        <w:tc>
          <w:tcPr>
            <w:tcW w:w="1681" w:type="dxa"/>
          </w:tcPr>
          <w:p w14:paraId="0FE19CC1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 xml:space="preserve">3 </w:t>
            </w:r>
            <w:r>
              <w:t>Aug 2020</w:t>
            </w:r>
            <w:r w:rsidRPr="009A31F6">
              <w:t xml:space="preserve"> </w:t>
            </w:r>
          </w:p>
        </w:tc>
        <w:tc>
          <w:tcPr>
            <w:tcW w:w="1021" w:type="dxa"/>
          </w:tcPr>
          <w:p w14:paraId="5D474A77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37</w:t>
            </w:r>
          </w:p>
        </w:tc>
        <w:tc>
          <w:tcPr>
            <w:tcW w:w="1644" w:type="dxa"/>
          </w:tcPr>
          <w:p w14:paraId="13009378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10</w:t>
            </w:r>
          </w:p>
        </w:tc>
        <w:tc>
          <w:tcPr>
            <w:tcW w:w="1725" w:type="dxa"/>
          </w:tcPr>
          <w:p w14:paraId="18262D13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58E8410C" w14:textId="77777777" w:rsidTr="00EA63FF">
        <w:tc>
          <w:tcPr>
            <w:tcW w:w="1493" w:type="dxa"/>
          </w:tcPr>
          <w:p w14:paraId="79E62770" w14:textId="77777777" w:rsidR="00BA66D1" w:rsidRPr="009A31F6" w:rsidRDefault="00BA66D1" w:rsidP="00EA63FF">
            <w:pPr>
              <w:spacing w:line="360" w:lineRule="auto"/>
            </w:pPr>
            <w:r w:rsidRPr="009A31F6">
              <w:lastRenderedPageBreak/>
              <w:t>Web of Science</w:t>
            </w:r>
          </w:p>
        </w:tc>
        <w:tc>
          <w:tcPr>
            <w:tcW w:w="1446" w:type="dxa"/>
          </w:tcPr>
          <w:p w14:paraId="0D83E834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20</w:t>
            </w:r>
            <w:r>
              <w:t>00</w:t>
            </w:r>
            <w:r w:rsidRPr="009A31F6">
              <w:t>-2020</w:t>
            </w:r>
          </w:p>
        </w:tc>
        <w:tc>
          <w:tcPr>
            <w:tcW w:w="1681" w:type="dxa"/>
          </w:tcPr>
          <w:p w14:paraId="186FD7C1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4 July</w:t>
            </w:r>
          </w:p>
        </w:tc>
        <w:tc>
          <w:tcPr>
            <w:tcW w:w="1021" w:type="dxa"/>
          </w:tcPr>
          <w:p w14:paraId="15B4B7D2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181</w:t>
            </w:r>
          </w:p>
        </w:tc>
        <w:tc>
          <w:tcPr>
            <w:tcW w:w="1644" w:type="dxa"/>
          </w:tcPr>
          <w:p w14:paraId="50FCA950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16</w:t>
            </w:r>
          </w:p>
        </w:tc>
        <w:tc>
          <w:tcPr>
            <w:tcW w:w="1725" w:type="dxa"/>
          </w:tcPr>
          <w:p w14:paraId="07F83A7B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611D4A8B" w14:textId="77777777" w:rsidTr="00EA63FF">
        <w:tc>
          <w:tcPr>
            <w:tcW w:w="1493" w:type="dxa"/>
          </w:tcPr>
          <w:p w14:paraId="61144452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bCs/>
              </w:rPr>
            </w:pPr>
            <w:r w:rsidRPr="009A31F6">
              <w:rPr>
                <w:b/>
                <w:bCs/>
              </w:rPr>
              <w:t>Total</w:t>
            </w:r>
          </w:p>
        </w:tc>
        <w:tc>
          <w:tcPr>
            <w:tcW w:w="1446" w:type="dxa"/>
          </w:tcPr>
          <w:p w14:paraId="618DEB42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681" w:type="dxa"/>
          </w:tcPr>
          <w:p w14:paraId="1C872B47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bCs/>
              </w:rPr>
            </w:pPr>
          </w:p>
        </w:tc>
        <w:tc>
          <w:tcPr>
            <w:tcW w:w="1021" w:type="dxa"/>
          </w:tcPr>
          <w:p w14:paraId="089416A4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bCs/>
              </w:rPr>
            </w:pPr>
            <w:r w:rsidRPr="009A31F6">
              <w:rPr>
                <w:b/>
                <w:bCs/>
              </w:rPr>
              <w:t>1327</w:t>
            </w:r>
          </w:p>
        </w:tc>
        <w:tc>
          <w:tcPr>
            <w:tcW w:w="1644" w:type="dxa"/>
          </w:tcPr>
          <w:p w14:paraId="34354EDF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bCs/>
              </w:rPr>
            </w:pPr>
            <w:r w:rsidRPr="009A31F6">
              <w:rPr>
                <w:b/>
                <w:bCs/>
              </w:rPr>
              <w:t>137</w:t>
            </w:r>
          </w:p>
        </w:tc>
        <w:tc>
          <w:tcPr>
            <w:tcW w:w="1725" w:type="dxa"/>
          </w:tcPr>
          <w:p w14:paraId="7C1F8AD0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bCs/>
              </w:rPr>
            </w:pPr>
          </w:p>
        </w:tc>
      </w:tr>
      <w:tr w:rsidR="00BA66D1" w:rsidRPr="009A31F6" w14:paraId="06B4FECB" w14:textId="77777777" w:rsidTr="00EA63FF">
        <w:tc>
          <w:tcPr>
            <w:tcW w:w="1493" w:type="dxa"/>
          </w:tcPr>
          <w:p w14:paraId="3BC18F70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Removing duplicates</w:t>
            </w:r>
          </w:p>
        </w:tc>
        <w:tc>
          <w:tcPr>
            <w:tcW w:w="1446" w:type="dxa"/>
          </w:tcPr>
          <w:p w14:paraId="0BA88678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  <w:tc>
          <w:tcPr>
            <w:tcW w:w="1681" w:type="dxa"/>
          </w:tcPr>
          <w:p w14:paraId="5B3B67B5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  <w:tc>
          <w:tcPr>
            <w:tcW w:w="1021" w:type="dxa"/>
          </w:tcPr>
          <w:p w14:paraId="11067ADA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  <w:tc>
          <w:tcPr>
            <w:tcW w:w="1644" w:type="dxa"/>
          </w:tcPr>
          <w:p w14:paraId="40A3A67B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81</w:t>
            </w:r>
          </w:p>
        </w:tc>
        <w:tc>
          <w:tcPr>
            <w:tcW w:w="1725" w:type="dxa"/>
          </w:tcPr>
          <w:p w14:paraId="613699BE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</w:tbl>
    <w:p w14:paraId="689F7362" w14:textId="77777777" w:rsidR="00BA66D1" w:rsidRPr="009A31F6" w:rsidRDefault="00BA66D1" w:rsidP="00BA66D1">
      <w:pPr>
        <w:pStyle w:val="Heading2"/>
        <w:shd w:val="clear" w:color="auto" w:fill="FFFFFF"/>
        <w:spacing w:before="0" w:beforeAutospacing="0" w:after="0" w:afterAutospacing="0" w:line="360" w:lineRule="auto"/>
        <w:textAlignment w:val="baseline"/>
        <w:rPr>
          <w:b w:val="0"/>
          <w:bCs w:val="0"/>
          <w:i/>
          <w:iCs/>
          <w:color w:val="333333"/>
          <w:sz w:val="24"/>
          <w:szCs w:val="24"/>
        </w:rPr>
      </w:pPr>
      <w:r w:rsidRPr="009A31F6">
        <w:rPr>
          <w:b w:val="0"/>
          <w:bCs w:val="0"/>
          <w:i/>
          <w:iCs/>
          <w:sz w:val="24"/>
          <w:szCs w:val="24"/>
        </w:rPr>
        <w:t>*EBSCO (</w:t>
      </w:r>
      <w:r w:rsidRPr="009A31F6">
        <w:rPr>
          <w:b w:val="0"/>
          <w:bCs w:val="0"/>
          <w:i/>
          <w:iCs/>
          <w:color w:val="333333"/>
          <w:sz w:val="24"/>
          <w:szCs w:val="24"/>
          <w:bdr w:val="none" w:sz="0" w:space="0" w:color="auto" w:frame="1"/>
        </w:rPr>
        <w:t xml:space="preserve">CINAHL, </w:t>
      </w:r>
      <w:proofErr w:type="spellStart"/>
      <w:r w:rsidRPr="009A31F6">
        <w:rPr>
          <w:b w:val="0"/>
          <w:bCs w:val="0"/>
          <w:i/>
          <w:iCs/>
          <w:color w:val="333333"/>
          <w:sz w:val="24"/>
          <w:szCs w:val="24"/>
          <w:bdr w:val="none" w:sz="0" w:space="0" w:color="auto" w:frame="1"/>
        </w:rPr>
        <w:t>EconLit</w:t>
      </w:r>
      <w:proofErr w:type="spellEnd"/>
      <w:r w:rsidRPr="009A31F6">
        <w:rPr>
          <w:b w:val="0"/>
          <w:bCs w:val="0"/>
          <w:i/>
          <w:iCs/>
          <w:color w:val="333333"/>
          <w:sz w:val="24"/>
          <w:szCs w:val="24"/>
          <w:bdr w:val="none" w:sz="0" w:space="0" w:color="auto" w:frame="1"/>
        </w:rPr>
        <w:t xml:space="preserve">, Health Source: Nursing/Academic Edition, Humanities Source, MEDLINE, APA </w:t>
      </w:r>
      <w:proofErr w:type="spellStart"/>
      <w:r w:rsidRPr="009A31F6">
        <w:rPr>
          <w:b w:val="0"/>
          <w:bCs w:val="0"/>
          <w:i/>
          <w:iCs/>
          <w:color w:val="333333"/>
          <w:sz w:val="24"/>
          <w:szCs w:val="24"/>
          <w:bdr w:val="none" w:sz="0" w:space="0" w:color="auto" w:frame="1"/>
        </w:rPr>
        <w:t>PsycArticles</w:t>
      </w:r>
      <w:proofErr w:type="spellEnd"/>
      <w:r w:rsidRPr="009A31F6">
        <w:rPr>
          <w:b w:val="0"/>
          <w:bCs w:val="0"/>
          <w:i/>
          <w:iCs/>
          <w:color w:val="333333"/>
          <w:sz w:val="24"/>
          <w:szCs w:val="24"/>
          <w:bdr w:val="none" w:sz="0" w:space="0" w:color="auto" w:frame="1"/>
        </w:rPr>
        <w:t xml:space="preserve">, APA </w:t>
      </w:r>
      <w:proofErr w:type="spellStart"/>
      <w:r w:rsidRPr="009A31F6">
        <w:rPr>
          <w:b w:val="0"/>
          <w:bCs w:val="0"/>
          <w:i/>
          <w:iCs/>
          <w:color w:val="333333"/>
          <w:sz w:val="24"/>
          <w:szCs w:val="24"/>
          <w:bdr w:val="none" w:sz="0" w:space="0" w:color="auto" w:frame="1"/>
        </w:rPr>
        <w:t>PsycInfo</w:t>
      </w:r>
      <w:proofErr w:type="spellEnd"/>
      <w:r w:rsidRPr="009A31F6">
        <w:rPr>
          <w:b w:val="0"/>
          <w:bCs w:val="0"/>
          <w:i/>
          <w:iCs/>
          <w:color w:val="333333"/>
          <w:sz w:val="24"/>
          <w:szCs w:val="24"/>
          <w:bdr w:val="none" w:sz="0" w:space="0" w:color="auto" w:frame="1"/>
        </w:rPr>
        <w:t>, Social Work Abstracts)</w:t>
      </w:r>
    </w:p>
    <w:p w14:paraId="481A54F0" w14:textId="77777777" w:rsidR="00BA66D1" w:rsidRDefault="00BA66D1" w:rsidP="00BA66D1"/>
    <w:p w14:paraId="353948F7" w14:textId="77777777" w:rsidR="00BA66D1" w:rsidRDefault="00BA66D1" w:rsidP="00BA66D1">
      <w:pPr>
        <w:spacing w:line="360" w:lineRule="auto"/>
        <w:jc w:val="both"/>
        <w:rPr>
          <w:b/>
          <w:bCs/>
        </w:rPr>
        <w:sectPr w:rsidR="00BA66D1" w:rsidSect="00EA0B61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</w:p>
    <w:p w14:paraId="71B0F409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  <w:r>
        <w:rPr>
          <w:b/>
          <w:bCs/>
        </w:rPr>
        <w:lastRenderedPageBreak/>
        <w:t>Appendix</w:t>
      </w:r>
      <w:r w:rsidRPr="009A31F6">
        <w:rPr>
          <w:b/>
          <w:bCs/>
        </w:rPr>
        <w:t xml:space="preserve"> 2. Data abstraction form</w:t>
      </w:r>
    </w:p>
    <w:p w14:paraId="2C8EE1FA" w14:textId="77777777" w:rsidR="00BA66D1" w:rsidRPr="009A31F6" w:rsidRDefault="00BA66D1" w:rsidP="00BA66D1">
      <w:pPr>
        <w:spacing w:line="360" w:lineRule="auto"/>
        <w:jc w:val="both"/>
      </w:pPr>
    </w:p>
    <w:p w14:paraId="007FEC18" w14:textId="77777777" w:rsidR="00BA66D1" w:rsidRPr="009A31F6" w:rsidRDefault="00BA66D1" w:rsidP="00BA66D1">
      <w:pPr>
        <w:spacing w:line="360" w:lineRule="auto"/>
        <w:jc w:val="both"/>
      </w:pPr>
    </w:p>
    <w:p w14:paraId="46911801" w14:textId="77777777" w:rsidR="00BA66D1" w:rsidRPr="009A31F6" w:rsidRDefault="00BA66D1" w:rsidP="00BA66D1">
      <w:pPr>
        <w:spacing w:line="360" w:lineRule="auto"/>
        <w:jc w:val="both"/>
      </w:pPr>
      <w:r w:rsidRPr="009A31F6">
        <w:rPr>
          <w:b/>
          <w:bCs/>
        </w:rPr>
        <w:t xml:space="preserve">Reviewer: _______________________________      Date of data extraction: </w:t>
      </w:r>
      <w:r w:rsidRPr="009A31F6">
        <w:t xml:space="preserve">____________ </w:t>
      </w:r>
    </w:p>
    <w:p w14:paraId="4752BC8D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4C183886" w14:textId="77777777" w:rsidR="00BA66D1" w:rsidRPr="009A31F6" w:rsidRDefault="00BA66D1" w:rsidP="00BA66D1">
      <w:pPr>
        <w:spacing w:line="360" w:lineRule="auto"/>
        <w:jc w:val="both"/>
      </w:pPr>
      <w:r w:rsidRPr="009A31F6">
        <w:rPr>
          <w:b/>
          <w:bCs/>
        </w:rPr>
        <w:t>Bibliographic details of study (</w:t>
      </w:r>
      <w:proofErr w:type="spellStart"/>
      <w:proofErr w:type="gramStart"/>
      <w:r w:rsidRPr="009A31F6">
        <w:rPr>
          <w:b/>
          <w:bCs/>
        </w:rPr>
        <w:t>author.Year.Title</w:t>
      </w:r>
      <w:proofErr w:type="gramEnd"/>
      <w:r w:rsidRPr="009A31F6">
        <w:rPr>
          <w:b/>
          <w:bCs/>
        </w:rPr>
        <w:t>.Journal</w:t>
      </w:r>
      <w:proofErr w:type="spellEnd"/>
      <w:r w:rsidRPr="009A31F6">
        <w:rPr>
          <w:b/>
          <w:bCs/>
        </w:rPr>
        <w:t>/</w:t>
      </w:r>
      <w:proofErr w:type="spellStart"/>
      <w:r w:rsidRPr="009A31F6">
        <w:rPr>
          <w:b/>
          <w:bCs/>
        </w:rPr>
        <w:t>vol,no.pg</w:t>
      </w:r>
      <w:proofErr w:type="spellEnd"/>
      <w:r w:rsidRPr="009A31F6">
        <w:rPr>
          <w:b/>
          <w:bCs/>
        </w:rPr>
        <w:t>)</w:t>
      </w:r>
      <w:r w:rsidRPr="009A31F6">
        <w:t xml:space="preserve"> </w:t>
      </w:r>
    </w:p>
    <w:p w14:paraId="583D5B93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44EEE9A6" w14:textId="77777777" w:rsidR="00BA66D1" w:rsidRPr="009A31F6" w:rsidRDefault="00BA66D1" w:rsidP="00BA66D1">
      <w:pPr>
        <w:spacing w:line="360" w:lineRule="auto"/>
      </w:pPr>
      <w:r w:rsidRPr="009A31F6">
        <w:rPr>
          <w:b/>
          <w:bCs/>
        </w:rPr>
        <w:t xml:space="preserve">Purpose of study: </w:t>
      </w:r>
      <w:r w:rsidRPr="009A31F6">
        <w:t xml:space="preserve">________________________________________________________________________ </w:t>
      </w:r>
    </w:p>
    <w:p w14:paraId="1C865794" w14:textId="77777777" w:rsidR="00BA66D1" w:rsidRPr="009A31F6" w:rsidRDefault="00BA66D1" w:rsidP="00BA66D1">
      <w:pPr>
        <w:spacing w:line="360" w:lineRule="auto"/>
        <w:jc w:val="both"/>
      </w:pPr>
    </w:p>
    <w:p w14:paraId="68DA8D2C" w14:textId="77777777" w:rsidR="00BA66D1" w:rsidRPr="009A31F6" w:rsidRDefault="00BA66D1" w:rsidP="00BA66D1">
      <w:pPr>
        <w:spacing w:line="360" w:lineRule="auto"/>
        <w:jc w:val="both"/>
      </w:pPr>
      <w:r w:rsidRPr="009A31F6">
        <w:t>________________________________________________________________________</w:t>
      </w:r>
    </w:p>
    <w:p w14:paraId="2366CAF8" w14:textId="77777777" w:rsidR="00BA66D1" w:rsidRPr="009A31F6" w:rsidRDefault="00BA66D1" w:rsidP="00BA66D1">
      <w:pPr>
        <w:spacing w:line="360" w:lineRule="auto"/>
      </w:pPr>
      <w:r w:rsidRPr="009A31F6">
        <w:rPr>
          <w:b/>
          <w:bCs/>
        </w:rPr>
        <w:t xml:space="preserve">Study design (methods/methodology): </w:t>
      </w:r>
      <w:r w:rsidRPr="009A31F6">
        <w:t xml:space="preserve">________________________________________________________________________ </w:t>
      </w:r>
    </w:p>
    <w:p w14:paraId="39855AD8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4BFAE6A3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  <w:r w:rsidRPr="009A31F6">
        <w:rPr>
          <w:b/>
          <w:bCs/>
        </w:rPr>
        <w:t>Participants______________________________________________________________</w:t>
      </w:r>
    </w:p>
    <w:p w14:paraId="736ED0B5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7D499341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  <w:r w:rsidRPr="009A31F6">
        <w:rPr>
          <w:b/>
          <w:bCs/>
        </w:rPr>
        <w:t>Country of Study: _______________________________________________</w:t>
      </w:r>
    </w:p>
    <w:p w14:paraId="0AA32D36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310A2930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  <w:r w:rsidRPr="009A31F6">
        <w:rPr>
          <w:b/>
          <w:bCs/>
        </w:rPr>
        <w:t>Data Analysis______________________________</w:t>
      </w:r>
    </w:p>
    <w:p w14:paraId="6DDAF598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040CBC49" w14:textId="77777777" w:rsidR="00BA66D1" w:rsidRPr="009A31F6" w:rsidRDefault="00BA66D1" w:rsidP="00BA66D1">
      <w:pPr>
        <w:spacing w:line="360" w:lineRule="auto"/>
      </w:pPr>
      <w:r w:rsidRPr="009A31F6">
        <w:rPr>
          <w:b/>
          <w:bCs/>
        </w:rPr>
        <w:t>Health financing reform process examined _________________________________________________________</w:t>
      </w:r>
    </w:p>
    <w:p w14:paraId="779FFDEE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4FDD8341" w14:textId="77777777" w:rsidR="00BA66D1" w:rsidRPr="009A31F6" w:rsidRDefault="00BA66D1" w:rsidP="00BA66D1">
      <w:pPr>
        <w:spacing w:line="360" w:lineRule="auto"/>
        <w:jc w:val="both"/>
      </w:pPr>
      <w:r w:rsidRPr="009A31F6">
        <w:rPr>
          <w:b/>
          <w:bCs/>
        </w:rPr>
        <w:t>Outcomes of the health financing reform _____________________________</w:t>
      </w:r>
    </w:p>
    <w:p w14:paraId="00012EC2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486B694C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  <w:r w:rsidRPr="009A31F6">
        <w:rPr>
          <w:b/>
          <w:bCs/>
        </w:rPr>
        <w:t xml:space="preserve">Role of the SDGs declaration in the reform </w:t>
      </w:r>
    </w:p>
    <w:p w14:paraId="5BB35184" w14:textId="77777777" w:rsidR="00BA66D1" w:rsidRPr="009A31F6" w:rsidRDefault="00BA66D1" w:rsidP="00BA66D1">
      <w:pPr>
        <w:spacing w:line="360" w:lineRule="auto"/>
        <w:jc w:val="both"/>
      </w:pPr>
      <w:r w:rsidRPr="009A31F6">
        <w:rPr>
          <w:b/>
          <w:bCs/>
        </w:rPr>
        <w:t>________________________________________________________________________</w:t>
      </w:r>
    </w:p>
    <w:p w14:paraId="094B128B" w14:textId="77777777" w:rsidR="00BA66D1" w:rsidRPr="009A31F6" w:rsidRDefault="00BA66D1" w:rsidP="00BA66D1">
      <w:pPr>
        <w:spacing w:line="360" w:lineRule="auto"/>
        <w:jc w:val="both"/>
      </w:pPr>
    </w:p>
    <w:p w14:paraId="20130CF4" w14:textId="77777777" w:rsidR="00BA66D1" w:rsidRPr="009A31F6" w:rsidRDefault="00BA66D1" w:rsidP="00BA66D1">
      <w:pPr>
        <w:spacing w:line="360" w:lineRule="auto"/>
      </w:pPr>
      <w:r w:rsidRPr="009A31F6">
        <w:rPr>
          <w:b/>
          <w:bCs/>
        </w:rPr>
        <w:t>________________________________________________________________________</w:t>
      </w:r>
    </w:p>
    <w:p w14:paraId="15E4B7CC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026BC7B5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  <w:r w:rsidRPr="009A31F6">
        <w:rPr>
          <w:b/>
          <w:bCs/>
        </w:rPr>
        <w:t>Comments_________________________________________________________________</w:t>
      </w:r>
    </w:p>
    <w:p w14:paraId="7BD91FE0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53A8CC43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  <w:r w:rsidRPr="009A31F6">
        <w:rPr>
          <w:b/>
          <w:bCs/>
        </w:rPr>
        <w:t>Complete.                         Yes______                         No_____</w:t>
      </w:r>
    </w:p>
    <w:p w14:paraId="0DB108E0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5BAE2761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870"/>
        <w:gridCol w:w="7575"/>
      </w:tblGrid>
      <w:tr w:rsidR="00BA66D1" w:rsidRPr="009A31F6" w14:paraId="72898D0E" w14:textId="77777777" w:rsidTr="00EA63FF">
        <w:trPr>
          <w:trHeight w:val="414"/>
        </w:trPr>
        <w:tc>
          <w:tcPr>
            <w:tcW w:w="1870" w:type="dxa"/>
            <w:vMerge w:val="restart"/>
          </w:tcPr>
          <w:p w14:paraId="4329A24F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Findings</w:t>
            </w:r>
          </w:p>
        </w:tc>
        <w:tc>
          <w:tcPr>
            <w:tcW w:w="7575" w:type="dxa"/>
            <w:vMerge w:val="restart"/>
          </w:tcPr>
          <w:p w14:paraId="2F448405" w14:textId="77777777" w:rsidR="00BA66D1" w:rsidRPr="009A31F6" w:rsidRDefault="00BA66D1" w:rsidP="00EA63FF">
            <w:pPr>
              <w:spacing w:line="360" w:lineRule="auto"/>
              <w:jc w:val="both"/>
            </w:pPr>
            <w:r w:rsidRPr="009A31F6">
              <w:t>Illustration form publication (page number)</w:t>
            </w:r>
          </w:p>
        </w:tc>
      </w:tr>
      <w:tr w:rsidR="00BA66D1" w:rsidRPr="009A31F6" w14:paraId="10A37E01" w14:textId="77777777" w:rsidTr="00EA63FF">
        <w:trPr>
          <w:trHeight w:val="414"/>
        </w:trPr>
        <w:tc>
          <w:tcPr>
            <w:tcW w:w="1870" w:type="dxa"/>
            <w:vMerge/>
          </w:tcPr>
          <w:p w14:paraId="21F538BD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  <w:tc>
          <w:tcPr>
            <w:tcW w:w="7575" w:type="dxa"/>
            <w:vMerge/>
          </w:tcPr>
          <w:p w14:paraId="578E7ECE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4B3E0B27" w14:textId="77777777" w:rsidTr="00EA63FF">
        <w:tc>
          <w:tcPr>
            <w:tcW w:w="1870" w:type="dxa"/>
          </w:tcPr>
          <w:p w14:paraId="6B25A5AE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  <w:tc>
          <w:tcPr>
            <w:tcW w:w="7575" w:type="dxa"/>
          </w:tcPr>
          <w:p w14:paraId="1E5202B1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7ADD35BF" w14:textId="77777777" w:rsidTr="00EA63FF">
        <w:tc>
          <w:tcPr>
            <w:tcW w:w="1870" w:type="dxa"/>
          </w:tcPr>
          <w:p w14:paraId="263EC29E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  <w:tc>
          <w:tcPr>
            <w:tcW w:w="7575" w:type="dxa"/>
          </w:tcPr>
          <w:p w14:paraId="50BCED02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16A196BE" w14:textId="77777777" w:rsidTr="00EA63FF">
        <w:tc>
          <w:tcPr>
            <w:tcW w:w="1870" w:type="dxa"/>
          </w:tcPr>
          <w:p w14:paraId="1363E04B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  <w:tc>
          <w:tcPr>
            <w:tcW w:w="7575" w:type="dxa"/>
          </w:tcPr>
          <w:p w14:paraId="79A0531E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  <w:tr w:rsidR="00BA66D1" w:rsidRPr="009A31F6" w14:paraId="68F86452" w14:textId="77777777" w:rsidTr="00EA63FF">
        <w:tc>
          <w:tcPr>
            <w:tcW w:w="1870" w:type="dxa"/>
          </w:tcPr>
          <w:p w14:paraId="5020BFC7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  <w:tc>
          <w:tcPr>
            <w:tcW w:w="7575" w:type="dxa"/>
          </w:tcPr>
          <w:p w14:paraId="136A1D72" w14:textId="77777777" w:rsidR="00BA66D1" w:rsidRPr="009A31F6" w:rsidRDefault="00BA66D1" w:rsidP="00EA63FF">
            <w:pPr>
              <w:spacing w:line="360" w:lineRule="auto"/>
              <w:jc w:val="both"/>
            </w:pPr>
          </w:p>
        </w:tc>
      </w:tr>
    </w:tbl>
    <w:p w14:paraId="1C2D89B0" w14:textId="77777777" w:rsidR="00BA66D1" w:rsidRPr="009A31F6" w:rsidRDefault="00BA66D1" w:rsidP="00BA66D1">
      <w:pPr>
        <w:spacing w:line="360" w:lineRule="auto"/>
        <w:jc w:val="both"/>
      </w:pPr>
    </w:p>
    <w:p w14:paraId="1A07EDFF" w14:textId="77777777" w:rsidR="00BA66D1" w:rsidRPr="009A31F6" w:rsidRDefault="00BA66D1" w:rsidP="00BA66D1">
      <w:pPr>
        <w:spacing w:line="360" w:lineRule="auto"/>
        <w:jc w:val="both"/>
      </w:pPr>
    </w:p>
    <w:p w14:paraId="3D4206EF" w14:textId="77777777" w:rsidR="00BA66D1" w:rsidRPr="009A31F6" w:rsidRDefault="00BA66D1" w:rsidP="00BA66D1">
      <w:pPr>
        <w:spacing w:line="360" w:lineRule="auto"/>
        <w:jc w:val="both"/>
      </w:pPr>
      <w:r w:rsidRPr="009A31F6">
        <w:t>Extraction of findings complete.    Yes______                No_____________</w:t>
      </w:r>
    </w:p>
    <w:p w14:paraId="2910DA9D" w14:textId="77777777" w:rsidR="00BA66D1" w:rsidRDefault="00BA66D1" w:rsidP="00BA66D1"/>
    <w:p w14:paraId="069F8012" w14:textId="77777777" w:rsidR="00BA66D1" w:rsidRDefault="00BA66D1" w:rsidP="00BA66D1">
      <w:pPr>
        <w:spacing w:line="360" w:lineRule="auto"/>
        <w:jc w:val="both"/>
        <w:rPr>
          <w:b/>
          <w:bCs/>
        </w:rPr>
      </w:pPr>
    </w:p>
    <w:p w14:paraId="3000ED82" w14:textId="77777777" w:rsidR="00BA66D1" w:rsidRDefault="00BA66D1" w:rsidP="00BA66D1">
      <w:pPr>
        <w:spacing w:line="360" w:lineRule="auto"/>
        <w:jc w:val="both"/>
        <w:rPr>
          <w:b/>
          <w:bCs/>
        </w:rPr>
      </w:pPr>
    </w:p>
    <w:p w14:paraId="2EA46C32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  <w:r>
        <w:rPr>
          <w:b/>
          <w:bCs/>
        </w:rPr>
        <w:t>Appendix</w:t>
      </w:r>
      <w:r w:rsidRPr="009A31F6">
        <w:rPr>
          <w:b/>
          <w:bCs/>
        </w:rPr>
        <w:t xml:space="preserve"> 3</w:t>
      </w:r>
      <w:r w:rsidRPr="009A31F6">
        <w:rPr>
          <w:b/>
        </w:rPr>
        <w:t>. Thematic framework analysis format for summarizing changes in health financing occasioned by SDGs declaration</w:t>
      </w:r>
    </w:p>
    <w:tbl>
      <w:tblPr>
        <w:tblStyle w:val="TableGrid2"/>
        <w:tblW w:w="9805" w:type="dxa"/>
        <w:tblLook w:val="04A0" w:firstRow="1" w:lastRow="0" w:firstColumn="1" w:lastColumn="0" w:noHBand="0" w:noVBand="1"/>
      </w:tblPr>
      <w:tblGrid>
        <w:gridCol w:w="1705"/>
        <w:gridCol w:w="3150"/>
        <w:gridCol w:w="2970"/>
        <w:gridCol w:w="1980"/>
      </w:tblGrid>
      <w:tr w:rsidR="00BA66D1" w:rsidRPr="009A31F6" w14:paraId="5AFBCE15" w14:textId="77777777" w:rsidTr="00EA63FF">
        <w:tc>
          <w:tcPr>
            <w:tcW w:w="1705" w:type="dxa"/>
          </w:tcPr>
          <w:p w14:paraId="74D77714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9A31F6">
              <w:rPr>
                <w:b/>
                <w:sz w:val="24"/>
                <w:szCs w:val="24"/>
              </w:rPr>
              <w:t xml:space="preserve"> Study</w:t>
            </w:r>
          </w:p>
        </w:tc>
        <w:tc>
          <w:tcPr>
            <w:tcW w:w="3150" w:type="dxa"/>
          </w:tcPr>
          <w:p w14:paraId="09002DF5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9A31F6">
              <w:rPr>
                <w:b/>
                <w:sz w:val="24"/>
                <w:szCs w:val="24"/>
              </w:rPr>
              <w:t>How SDGs has been used to/or influenced financing reforms (emerging themes)</w:t>
            </w:r>
          </w:p>
        </w:tc>
        <w:tc>
          <w:tcPr>
            <w:tcW w:w="2970" w:type="dxa"/>
          </w:tcPr>
          <w:p w14:paraId="66EFD4DC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9A31F6">
              <w:rPr>
                <w:b/>
                <w:sz w:val="24"/>
                <w:szCs w:val="24"/>
              </w:rPr>
              <w:t xml:space="preserve">Aspects of the health financing reformed or being reformed (health financing sub-functions* organization and management) </w:t>
            </w:r>
          </w:p>
        </w:tc>
        <w:tc>
          <w:tcPr>
            <w:tcW w:w="1980" w:type="dxa"/>
          </w:tcPr>
          <w:p w14:paraId="19C5F95B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  <w:r w:rsidRPr="009A31F6">
              <w:rPr>
                <w:b/>
                <w:sz w:val="24"/>
                <w:szCs w:val="24"/>
              </w:rPr>
              <w:t>Key issues or lessons and impact (quality of care, financial protection, equity)</w:t>
            </w:r>
          </w:p>
        </w:tc>
      </w:tr>
      <w:tr w:rsidR="00BA66D1" w:rsidRPr="009A31F6" w14:paraId="3FA2E1BB" w14:textId="77777777" w:rsidTr="00EA63FF">
        <w:tc>
          <w:tcPr>
            <w:tcW w:w="1705" w:type="dxa"/>
          </w:tcPr>
          <w:p w14:paraId="091DD40C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3150" w:type="dxa"/>
          </w:tcPr>
          <w:p w14:paraId="585C90B9" w14:textId="77777777" w:rsidR="00BA66D1" w:rsidRPr="009A31F6" w:rsidRDefault="00BA66D1" w:rsidP="00EA63FF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970" w:type="dxa"/>
          </w:tcPr>
          <w:p w14:paraId="7228E42B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25C63318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</w:tr>
      <w:tr w:rsidR="00BA66D1" w:rsidRPr="009A31F6" w14:paraId="75ACE624" w14:textId="77777777" w:rsidTr="00EA63FF">
        <w:tc>
          <w:tcPr>
            <w:tcW w:w="1705" w:type="dxa"/>
          </w:tcPr>
          <w:p w14:paraId="66BA9DBF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3150" w:type="dxa"/>
          </w:tcPr>
          <w:p w14:paraId="204287EC" w14:textId="77777777" w:rsidR="00BA66D1" w:rsidRPr="009A31F6" w:rsidRDefault="00BA66D1" w:rsidP="00EA63FF">
            <w:pPr>
              <w:spacing w:line="360" w:lineRule="auto"/>
              <w:jc w:val="both"/>
              <w:rPr>
                <w:bCs/>
                <w:sz w:val="24"/>
                <w:szCs w:val="24"/>
              </w:rPr>
            </w:pPr>
          </w:p>
        </w:tc>
        <w:tc>
          <w:tcPr>
            <w:tcW w:w="2970" w:type="dxa"/>
          </w:tcPr>
          <w:p w14:paraId="336532EA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4C5F0E1A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</w:tr>
      <w:tr w:rsidR="00BA66D1" w:rsidRPr="009A31F6" w14:paraId="60CA23BD" w14:textId="77777777" w:rsidTr="00EA63FF">
        <w:tc>
          <w:tcPr>
            <w:tcW w:w="1705" w:type="dxa"/>
          </w:tcPr>
          <w:p w14:paraId="0505E619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3150" w:type="dxa"/>
          </w:tcPr>
          <w:p w14:paraId="4E58F9AA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970" w:type="dxa"/>
          </w:tcPr>
          <w:p w14:paraId="466ECB85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23828236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</w:tr>
      <w:tr w:rsidR="00BA66D1" w:rsidRPr="009A31F6" w14:paraId="0DD410D5" w14:textId="77777777" w:rsidTr="00EA63FF">
        <w:tc>
          <w:tcPr>
            <w:tcW w:w="1705" w:type="dxa"/>
          </w:tcPr>
          <w:p w14:paraId="45C9E67F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3150" w:type="dxa"/>
          </w:tcPr>
          <w:p w14:paraId="6D9C71FF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2970" w:type="dxa"/>
          </w:tcPr>
          <w:p w14:paraId="25CE3801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980" w:type="dxa"/>
          </w:tcPr>
          <w:p w14:paraId="73473548" w14:textId="77777777" w:rsidR="00BA66D1" w:rsidRPr="009A31F6" w:rsidRDefault="00BA66D1" w:rsidP="00EA63FF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</w:tr>
    </w:tbl>
    <w:p w14:paraId="1B9670A8" w14:textId="77777777" w:rsidR="00BA66D1" w:rsidRPr="009A31F6" w:rsidRDefault="00BA66D1" w:rsidP="00BA66D1">
      <w:pPr>
        <w:spacing w:line="360" w:lineRule="auto"/>
        <w:jc w:val="both"/>
      </w:pPr>
      <w:r w:rsidRPr="009A31F6">
        <w:t>*revenue collection, revenue pooling, benefits design and service purchasing</w:t>
      </w:r>
    </w:p>
    <w:p w14:paraId="756C9620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61C83332" w14:textId="77777777" w:rsidR="00BA66D1" w:rsidRPr="009A31F6" w:rsidRDefault="00BA66D1" w:rsidP="00BA66D1">
      <w:pPr>
        <w:spacing w:line="360" w:lineRule="auto"/>
        <w:jc w:val="both"/>
        <w:rPr>
          <w:b/>
          <w:bCs/>
        </w:rPr>
      </w:pPr>
    </w:p>
    <w:p w14:paraId="586102D1" w14:textId="77777777" w:rsidR="00BA66D1" w:rsidRDefault="00BA66D1" w:rsidP="00BA66D1">
      <w:pPr>
        <w:sectPr w:rsidR="00BA66D1" w:rsidSect="00EA0B61">
          <w:pgSz w:w="11900" w:h="16820"/>
          <w:pgMar w:top="1440" w:right="1440" w:bottom="1440" w:left="1440" w:header="720" w:footer="720" w:gutter="0"/>
          <w:cols w:space="720"/>
          <w:docGrid w:linePitch="360"/>
        </w:sectPr>
      </w:pPr>
    </w:p>
    <w:p w14:paraId="1CB5FD38" w14:textId="77777777" w:rsidR="00BA66D1" w:rsidRPr="00AA0DA7" w:rsidRDefault="00BA66D1" w:rsidP="00BA66D1">
      <w:pPr>
        <w:rPr>
          <w:sz w:val="22"/>
          <w:szCs w:val="22"/>
        </w:rPr>
      </w:pPr>
      <w:r w:rsidRPr="00AA0DA7">
        <w:rPr>
          <w:b/>
          <w:bCs/>
          <w:sz w:val="22"/>
          <w:szCs w:val="22"/>
        </w:rPr>
        <w:lastRenderedPageBreak/>
        <w:t>Appendix 4.</w:t>
      </w:r>
      <w:r>
        <w:rPr>
          <w:b/>
          <w:bCs/>
          <w:sz w:val="22"/>
          <w:szCs w:val="22"/>
        </w:rPr>
        <w:t xml:space="preserve"> </w:t>
      </w:r>
      <w:r w:rsidRPr="00AA0DA7">
        <w:rPr>
          <w:b/>
          <w:bCs/>
          <w:sz w:val="22"/>
          <w:szCs w:val="22"/>
        </w:rPr>
        <w:t xml:space="preserve">Excluded studies and reasons for exclusion </w:t>
      </w:r>
    </w:p>
    <w:p w14:paraId="0CC01966" w14:textId="77777777" w:rsidR="00BA66D1" w:rsidRPr="00AA0DA7" w:rsidRDefault="00BA66D1" w:rsidP="00BA66D1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6660"/>
        <w:gridCol w:w="1635"/>
      </w:tblGrid>
      <w:tr w:rsidR="00BA66D1" w:rsidRPr="00AA0DA7" w14:paraId="7ABD692C" w14:textId="77777777" w:rsidTr="00EA63FF">
        <w:tc>
          <w:tcPr>
            <w:tcW w:w="715" w:type="dxa"/>
          </w:tcPr>
          <w:p w14:paraId="409B1F8B" w14:textId="77777777" w:rsidR="00BA66D1" w:rsidRPr="00AA0DA7" w:rsidRDefault="00BA66D1" w:rsidP="00EA63FF">
            <w:pPr>
              <w:rPr>
                <w:b/>
                <w:bCs/>
                <w:sz w:val="22"/>
                <w:szCs w:val="22"/>
              </w:rPr>
            </w:pPr>
            <w:r w:rsidRPr="00AA0DA7">
              <w:rPr>
                <w:b/>
                <w:bCs/>
                <w:sz w:val="22"/>
                <w:szCs w:val="22"/>
              </w:rPr>
              <w:t>Code</w:t>
            </w:r>
          </w:p>
        </w:tc>
        <w:tc>
          <w:tcPr>
            <w:tcW w:w="6660" w:type="dxa"/>
          </w:tcPr>
          <w:p w14:paraId="1A15E7E6" w14:textId="77777777" w:rsidR="00BA66D1" w:rsidRPr="00AA0DA7" w:rsidRDefault="00BA66D1" w:rsidP="00EA63FF">
            <w:pPr>
              <w:rPr>
                <w:b/>
                <w:bCs/>
                <w:sz w:val="22"/>
                <w:szCs w:val="22"/>
              </w:rPr>
            </w:pPr>
            <w:r w:rsidRPr="00AA0DA7">
              <w:rPr>
                <w:b/>
                <w:bCs/>
                <w:sz w:val="22"/>
                <w:szCs w:val="22"/>
              </w:rPr>
              <w:t>Reason for Exclusion of the article</w:t>
            </w:r>
          </w:p>
        </w:tc>
        <w:tc>
          <w:tcPr>
            <w:tcW w:w="1635" w:type="dxa"/>
          </w:tcPr>
          <w:p w14:paraId="556E1235" w14:textId="77777777" w:rsidR="00BA66D1" w:rsidRPr="00AA0DA7" w:rsidRDefault="00BA66D1" w:rsidP="00EA63FF">
            <w:pPr>
              <w:rPr>
                <w:b/>
                <w:bCs/>
                <w:sz w:val="22"/>
                <w:szCs w:val="22"/>
              </w:rPr>
            </w:pPr>
            <w:r w:rsidRPr="00AA0DA7">
              <w:rPr>
                <w:b/>
                <w:bCs/>
                <w:sz w:val="22"/>
                <w:szCs w:val="22"/>
              </w:rPr>
              <w:t>Number of articles</w:t>
            </w:r>
          </w:p>
        </w:tc>
      </w:tr>
      <w:tr w:rsidR="00BA66D1" w:rsidRPr="00AA0DA7" w14:paraId="3E11B9F7" w14:textId="77777777" w:rsidTr="00EA63FF">
        <w:tc>
          <w:tcPr>
            <w:tcW w:w="715" w:type="dxa"/>
          </w:tcPr>
          <w:p w14:paraId="4F78A8BB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  <w:tc>
          <w:tcPr>
            <w:tcW w:w="6660" w:type="dxa"/>
          </w:tcPr>
          <w:p w14:paraId="62EDEF90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Discuses health financing reforms not in the context of SDGs declaration</w:t>
            </w:r>
          </w:p>
        </w:tc>
        <w:tc>
          <w:tcPr>
            <w:tcW w:w="1635" w:type="dxa"/>
          </w:tcPr>
          <w:p w14:paraId="5D0C5B26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8</w:t>
            </w:r>
          </w:p>
        </w:tc>
      </w:tr>
      <w:tr w:rsidR="00BA66D1" w:rsidRPr="00AA0DA7" w14:paraId="53AB9AA5" w14:textId="77777777" w:rsidTr="00EA63FF">
        <w:tc>
          <w:tcPr>
            <w:tcW w:w="715" w:type="dxa"/>
          </w:tcPr>
          <w:p w14:paraId="4918078E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  <w:tc>
          <w:tcPr>
            <w:tcW w:w="6660" w:type="dxa"/>
          </w:tcPr>
          <w:p w14:paraId="39E6AFB9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Not a health financing study but discusses other UHC dimension like improving services coverage</w:t>
            </w:r>
          </w:p>
        </w:tc>
        <w:tc>
          <w:tcPr>
            <w:tcW w:w="1635" w:type="dxa"/>
          </w:tcPr>
          <w:p w14:paraId="61F01D94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9</w:t>
            </w:r>
          </w:p>
        </w:tc>
      </w:tr>
      <w:tr w:rsidR="00BA66D1" w:rsidRPr="00AA0DA7" w14:paraId="57A7558E" w14:textId="77777777" w:rsidTr="00EA63FF">
        <w:tc>
          <w:tcPr>
            <w:tcW w:w="715" w:type="dxa"/>
          </w:tcPr>
          <w:p w14:paraId="79588AA6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  <w:tc>
          <w:tcPr>
            <w:tcW w:w="6660" w:type="dxa"/>
          </w:tcPr>
          <w:p w14:paraId="54CBF2EC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Study on trends in health financing indicators with no discussion on how it has been affected by SDGs declaration</w:t>
            </w:r>
          </w:p>
        </w:tc>
        <w:tc>
          <w:tcPr>
            <w:tcW w:w="1635" w:type="dxa"/>
          </w:tcPr>
          <w:p w14:paraId="2F3321E0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9</w:t>
            </w:r>
          </w:p>
        </w:tc>
      </w:tr>
      <w:tr w:rsidR="00BA66D1" w:rsidRPr="00AA0DA7" w14:paraId="62DD09B8" w14:textId="77777777" w:rsidTr="00EA63FF">
        <w:tc>
          <w:tcPr>
            <w:tcW w:w="715" w:type="dxa"/>
          </w:tcPr>
          <w:p w14:paraId="498A17DB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4</w:t>
            </w:r>
          </w:p>
        </w:tc>
        <w:tc>
          <w:tcPr>
            <w:tcW w:w="6660" w:type="dxa"/>
          </w:tcPr>
          <w:p w14:paraId="51C1FC48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Studies on SDGs not related to health financing reforms</w:t>
            </w:r>
          </w:p>
        </w:tc>
        <w:tc>
          <w:tcPr>
            <w:tcW w:w="1635" w:type="dxa"/>
          </w:tcPr>
          <w:p w14:paraId="19F83A30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5</w:t>
            </w:r>
          </w:p>
        </w:tc>
      </w:tr>
      <w:tr w:rsidR="00BA66D1" w:rsidRPr="00AA0DA7" w14:paraId="0005335C" w14:textId="77777777" w:rsidTr="00EA63FF">
        <w:tc>
          <w:tcPr>
            <w:tcW w:w="715" w:type="dxa"/>
          </w:tcPr>
          <w:p w14:paraId="54CAC038" w14:textId="77777777" w:rsidR="00BA66D1" w:rsidRPr="00AA0DA7" w:rsidRDefault="00BA66D1" w:rsidP="00EA63FF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6660" w:type="dxa"/>
          </w:tcPr>
          <w:p w14:paraId="013CFF29" w14:textId="77777777" w:rsidR="00BA66D1" w:rsidRPr="00AA0DA7" w:rsidRDefault="00BA66D1" w:rsidP="00EA63FF">
            <w:pPr>
              <w:rPr>
                <w:b/>
                <w:bCs/>
                <w:i/>
                <w:iCs/>
                <w:sz w:val="22"/>
                <w:szCs w:val="22"/>
              </w:rPr>
            </w:pPr>
            <w:r w:rsidRPr="00AA0DA7">
              <w:rPr>
                <w:b/>
                <w:bCs/>
                <w:i/>
                <w:iCs/>
                <w:sz w:val="22"/>
                <w:szCs w:val="22"/>
              </w:rPr>
              <w:t>Total</w:t>
            </w:r>
          </w:p>
        </w:tc>
        <w:tc>
          <w:tcPr>
            <w:tcW w:w="1635" w:type="dxa"/>
          </w:tcPr>
          <w:p w14:paraId="1C158111" w14:textId="77777777" w:rsidR="00BA66D1" w:rsidRPr="00AA0DA7" w:rsidRDefault="00BA66D1" w:rsidP="00EA63FF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AA0DA7">
              <w:rPr>
                <w:b/>
                <w:bCs/>
                <w:i/>
                <w:iCs/>
                <w:sz w:val="22"/>
                <w:szCs w:val="22"/>
              </w:rPr>
              <w:t>71</w:t>
            </w:r>
          </w:p>
        </w:tc>
      </w:tr>
    </w:tbl>
    <w:p w14:paraId="629008A7" w14:textId="77777777" w:rsidR="00BA66D1" w:rsidRPr="00AA0DA7" w:rsidRDefault="00BA66D1" w:rsidP="00BA66D1">
      <w:pPr>
        <w:rPr>
          <w:sz w:val="22"/>
          <w:szCs w:val="22"/>
        </w:rPr>
      </w:pPr>
    </w:p>
    <w:tbl>
      <w:tblPr>
        <w:tblStyle w:val="TableGrid"/>
        <w:tblW w:w="899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"/>
        <w:gridCol w:w="6655"/>
        <w:gridCol w:w="1620"/>
      </w:tblGrid>
      <w:tr w:rsidR="00BA66D1" w:rsidRPr="00AA0DA7" w14:paraId="27DDC43B" w14:textId="77777777" w:rsidTr="00EA63FF">
        <w:tc>
          <w:tcPr>
            <w:tcW w:w="720" w:type="dxa"/>
          </w:tcPr>
          <w:p w14:paraId="4AA8E804" w14:textId="77777777" w:rsidR="00BA66D1" w:rsidRPr="00AA0DA7" w:rsidRDefault="00BA66D1" w:rsidP="00EA63FF">
            <w:pPr>
              <w:rPr>
                <w:b/>
                <w:bCs/>
                <w:sz w:val="22"/>
                <w:szCs w:val="22"/>
              </w:rPr>
            </w:pPr>
            <w:r w:rsidRPr="00AA0DA7">
              <w:rPr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6655" w:type="dxa"/>
          </w:tcPr>
          <w:p w14:paraId="4CD9BC57" w14:textId="77777777" w:rsidR="00BA66D1" w:rsidRPr="00AA0DA7" w:rsidRDefault="00BA66D1" w:rsidP="00EA63FF">
            <w:pPr>
              <w:rPr>
                <w:b/>
                <w:bCs/>
                <w:sz w:val="22"/>
                <w:szCs w:val="22"/>
              </w:rPr>
            </w:pPr>
            <w:r w:rsidRPr="00AA0DA7">
              <w:rPr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1620" w:type="dxa"/>
          </w:tcPr>
          <w:p w14:paraId="581B3C1B" w14:textId="77777777" w:rsidR="00BA66D1" w:rsidRPr="00AA0DA7" w:rsidRDefault="00BA66D1" w:rsidP="00EA63FF">
            <w:pPr>
              <w:rPr>
                <w:b/>
                <w:bCs/>
                <w:sz w:val="22"/>
                <w:szCs w:val="22"/>
              </w:rPr>
            </w:pPr>
            <w:r w:rsidRPr="00AA0DA7">
              <w:rPr>
                <w:b/>
                <w:bCs/>
                <w:sz w:val="22"/>
                <w:szCs w:val="22"/>
              </w:rPr>
              <w:t>Coded reason for exclusion</w:t>
            </w:r>
          </w:p>
        </w:tc>
      </w:tr>
      <w:tr w:rsidR="00BA66D1" w:rsidRPr="00AA0DA7" w14:paraId="625CDBCF" w14:textId="77777777" w:rsidTr="00EA63FF">
        <w:trPr>
          <w:trHeight w:val="278"/>
        </w:trPr>
        <w:tc>
          <w:tcPr>
            <w:tcW w:w="720" w:type="dxa"/>
          </w:tcPr>
          <w:p w14:paraId="01BDDEE8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  <w:tc>
          <w:tcPr>
            <w:tcW w:w="6655" w:type="dxa"/>
          </w:tcPr>
          <w:p w14:paraId="6C1D2B18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Advancing universal health coverage in South Asian cities: A framework</w:t>
            </w:r>
          </w:p>
        </w:tc>
        <w:tc>
          <w:tcPr>
            <w:tcW w:w="1620" w:type="dxa"/>
          </w:tcPr>
          <w:p w14:paraId="360B1622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737137D0" w14:textId="77777777" w:rsidTr="00EA63FF">
        <w:tc>
          <w:tcPr>
            <w:tcW w:w="720" w:type="dxa"/>
          </w:tcPr>
          <w:p w14:paraId="1F697CA7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  <w:tc>
          <w:tcPr>
            <w:tcW w:w="6655" w:type="dxa"/>
          </w:tcPr>
          <w:p w14:paraId="2CDFCE16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The Dynamics of Catastrophic and Impoverishing Health Spending</w:t>
            </w:r>
          </w:p>
          <w:p w14:paraId="20F1FD68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in Indonesia: How Well Does the Indonesian Health Care Financing System Perform?</w:t>
            </w:r>
          </w:p>
        </w:tc>
        <w:tc>
          <w:tcPr>
            <w:tcW w:w="1620" w:type="dxa"/>
          </w:tcPr>
          <w:p w14:paraId="7E934955" w14:textId="77777777" w:rsidR="00BA66D1" w:rsidRPr="00AA0DA7" w:rsidRDefault="00BA66D1" w:rsidP="00EA63F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</w:tr>
      <w:tr w:rsidR="00BA66D1" w:rsidRPr="00AA0DA7" w14:paraId="1F4D7D97" w14:textId="77777777" w:rsidTr="00EA63FF">
        <w:tc>
          <w:tcPr>
            <w:tcW w:w="720" w:type="dxa"/>
          </w:tcPr>
          <w:p w14:paraId="5977232B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  <w:tc>
          <w:tcPr>
            <w:tcW w:w="6655" w:type="dxa"/>
          </w:tcPr>
          <w:p w14:paraId="4A8D0528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Health status and health systems financing in the MENA region: roadmap to universal health coverage</w:t>
            </w:r>
          </w:p>
        </w:tc>
        <w:tc>
          <w:tcPr>
            <w:tcW w:w="1620" w:type="dxa"/>
          </w:tcPr>
          <w:p w14:paraId="1F0BB5E3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</w:tr>
      <w:tr w:rsidR="00BA66D1" w:rsidRPr="00AA0DA7" w14:paraId="18BE8636" w14:textId="77777777" w:rsidTr="00EA63FF">
        <w:tc>
          <w:tcPr>
            <w:tcW w:w="720" w:type="dxa"/>
          </w:tcPr>
          <w:p w14:paraId="7AD7BF33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4</w:t>
            </w:r>
          </w:p>
        </w:tc>
        <w:tc>
          <w:tcPr>
            <w:tcW w:w="6655" w:type="dxa"/>
          </w:tcPr>
          <w:p w14:paraId="41CF1451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Universal Health Coverage: Assessing</w:t>
            </w:r>
          </w:p>
          <w:p w14:paraId="404B4CF4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Service Coverage and Financial Protection for All</w:t>
            </w:r>
          </w:p>
        </w:tc>
        <w:tc>
          <w:tcPr>
            <w:tcW w:w="1620" w:type="dxa"/>
          </w:tcPr>
          <w:p w14:paraId="23D40B34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312CBFFC" w14:textId="77777777" w:rsidTr="00EA63FF">
        <w:tc>
          <w:tcPr>
            <w:tcW w:w="720" w:type="dxa"/>
          </w:tcPr>
          <w:p w14:paraId="602F818F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5</w:t>
            </w:r>
          </w:p>
        </w:tc>
        <w:tc>
          <w:tcPr>
            <w:tcW w:w="6655" w:type="dxa"/>
          </w:tcPr>
          <w:p w14:paraId="198A30C8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Financial sustainability versus access and quality in a challenged health system: an examination of the capitation policy debate in Ghana</w:t>
            </w:r>
          </w:p>
        </w:tc>
        <w:tc>
          <w:tcPr>
            <w:tcW w:w="1620" w:type="dxa"/>
          </w:tcPr>
          <w:p w14:paraId="657E165C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6A1ED8AF" w14:textId="77777777" w:rsidTr="00EA63FF">
        <w:tc>
          <w:tcPr>
            <w:tcW w:w="720" w:type="dxa"/>
          </w:tcPr>
          <w:p w14:paraId="1CCDE3FE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6</w:t>
            </w:r>
          </w:p>
        </w:tc>
        <w:tc>
          <w:tcPr>
            <w:tcW w:w="6655" w:type="dxa"/>
          </w:tcPr>
          <w:p w14:paraId="21B038A7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Measuring progress towards Sustainable Development Goal 3.8 on universal health coverage in Kenya</w:t>
            </w:r>
          </w:p>
        </w:tc>
        <w:tc>
          <w:tcPr>
            <w:tcW w:w="1620" w:type="dxa"/>
          </w:tcPr>
          <w:p w14:paraId="007A2D0C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</w:tr>
      <w:tr w:rsidR="00BA66D1" w:rsidRPr="00AA0DA7" w14:paraId="1D5509F2" w14:textId="77777777" w:rsidTr="00EA63FF">
        <w:tc>
          <w:tcPr>
            <w:tcW w:w="720" w:type="dxa"/>
          </w:tcPr>
          <w:p w14:paraId="3C6B9BAD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7</w:t>
            </w:r>
          </w:p>
        </w:tc>
        <w:tc>
          <w:tcPr>
            <w:tcW w:w="6655" w:type="dxa"/>
          </w:tcPr>
          <w:p w14:paraId="07400295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Assessing Fiscal Space for Health in the SDG Era: A Different Story</w:t>
            </w:r>
          </w:p>
        </w:tc>
        <w:tc>
          <w:tcPr>
            <w:tcW w:w="1620" w:type="dxa"/>
          </w:tcPr>
          <w:p w14:paraId="3DAFD397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5D78BF0C" w14:textId="77777777" w:rsidTr="00EA63FF">
        <w:tc>
          <w:tcPr>
            <w:tcW w:w="720" w:type="dxa"/>
          </w:tcPr>
          <w:p w14:paraId="626B4455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8</w:t>
            </w:r>
          </w:p>
        </w:tc>
        <w:tc>
          <w:tcPr>
            <w:tcW w:w="6655" w:type="dxa"/>
          </w:tcPr>
          <w:p w14:paraId="48294C4B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Understanding the implications of the Sustainable Development Goals for health policy and systems research: results of a research priority setting exercise</w:t>
            </w:r>
          </w:p>
        </w:tc>
        <w:tc>
          <w:tcPr>
            <w:tcW w:w="1620" w:type="dxa"/>
          </w:tcPr>
          <w:p w14:paraId="7360A3CC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4</w:t>
            </w:r>
          </w:p>
        </w:tc>
      </w:tr>
      <w:tr w:rsidR="00BA66D1" w:rsidRPr="00AA0DA7" w14:paraId="557AF79B" w14:textId="77777777" w:rsidTr="00EA63FF">
        <w:tc>
          <w:tcPr>
            <w:tcW w:w="720" w:type="dxa"/>
          </w:tcPr>
          <w:p w14:paraId="7C460599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9</w:t>
            </w:r>
          </w:p>
        </w:tc>
        <w:tc>
          <w:tcPr>
            <w:tcW w:w="6655" w:type="dxa"/>
          </w:tcPr>
          <w:p w14:paraId="2551C169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Next steps towards universal health coverage call for global leadership</w:t>
            </w:r>
          </w:p>
        </w:tc>
        <w:tc>
          <w:tcPr>
            <w:tcW w:w="1620" w:type="dxa"/>
          </w:tcPr>
          <w:p w14:paraId="4C759250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6AE1C518" w14:textId="77777777" w:rsidTr="00EA63FF">
        <w:tc>
          <w:tcPr>
            <w:tcW w:w="720" w:type="dxa"/>
          </w:tcPr>
          <w:p w14:paraId="6979C867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0</w:t>
            </w:r>
          </w:p>
        </w:tc>
        <w:tc>
          <w:tcPr>
            <w:tcW w:w="6655" w:type="dxa"/>
          </w:tcPr>
          <w:p w14:paraId="000A021F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Health financing strategies to reduce out- of-pocket burden in India: a comparative study of three states</w:t>
            </w:r>
          </w:p>
        </w:tc>
        <w:tc>
          <w:tcPr>
            <w:tcW w:w="1620" w:type="dxa"/>
          </w:tcPr>
          <w:p w14:paraId="1B00058D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23E2692F" w14:textId="77777777" w:rsidTr="00EA63FF">
        <w:tc>
          <w:tcPr>
            <w:tcW w:w="720" w:type="dxa"/>
          </w:tcPr>
          <w:p w14:paraId="72530D25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1</w:t>
            </w:r>
          </w:p>
        </w:tc>
        <w:tc>
          <w:tcPr>
            <w:tcW w:w="6655" w:type="dxa"/>
          </w:tcPr>
          <w:p w14:paraId="772C4624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Myriad of Health Care Financing Reforms in Zambia: Have the Poor Benefited?</w:t>
            </w:r>
          </w:p>
        </w:tc>
        <w:tc>
          <w:tcPr>
            <w:tcW w:w="1620" w:type="dxa"/>
          </w:tcPr>
          <w:p w14:paraId="788BBD19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5C9739ED" w14:textId="77777777" w:rsidTr="00EA63FF">
        <w:tc>
          <w:tcPr>
            <w:tcW w:w="720" w:type="dxa"/>
          </w:tcPr>
          <w:p w14:paraId="3FEA08B7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2</w:t>
            </w:r>
          </w:p>
        </w:tc>
        <w:tc>
          <w:tcPr>
            <w:tcW w:w="6655" w:type="dxa"/>
          </w:tcPr>
          <w:p w14:paraId="105D29C1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Health Financing Reforms for Moving towards Universal Health Coverage in the Western Pacific Region</w:t>
            </w:r>
          </w:p>
        </w:tc>
        <w:tc>
          <w:tcPr>
            <w:tcW w:w="1620" w:type="dxa"/>
          </w:tcPr>
          <w:p w14:paraId="61177959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0F3764D6" w14:textId="77777777" w:rsidTr="00EA63FF">
        <w:tc>
          <w:tcPr>
            <w:tcW w:w="720" w:type="dxa"/>
          </w:tcPr>
          <w:p w14:paraId="309616D6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3</w:t>
            </w:r>
          </w:p>
        </w:tc>
        <w:tc>
          <w:tcPr>
            <w:tcW w:w="6655" w:type="dxa"/>
          </w:tcPr>
          <w:p w14:paraId="08F6CC23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The political economy of health financing reform in Malaysia</w:t>
            </w:r>
          </w:p>
        </w:tc>
        <w:tc>
          <w:tcPr>
            <w:tcW w:w="1620" w:type="dxa"/>
          </w:tcPr>
          <w:p w14:paraId="7F021D9F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4D46EB18" w14:textId="77777777" w:rsidTr="00EA63FF">
        <w:tc>
          <w:tcPr>
            <w:tcW w:w="720" w:type="dxa"/>
          </w:tcPr>
          <w:p w14:paraId="5B2413D2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4</w:t>
            </w:r>
          </w:p>
        </w:tc>
        <w:tc>
          <w:tcPr>
            <w:tcW w:w="6655" w:type="dxa"/>
          </w:tcPr>
          <w:p w14:paraId="12195455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Policy analysis of the Iranian Health Transformation Plan in primary healthcare</w:t>
            </w:r>
          </w:p>
        </w:tc>
        <w:tc>
          <w:tcPr>
            <w:tcW w:w="1620" w:type="dxa"/>
          </w:tcPr>
          <w:p w14:paraId="70C4E9B6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</w:tr>
      <w:tr w:rsidR="00BA66D1" w:rsidRPr="00AA0DA7" w14:paraId="6F45E489" w14:textId="77777777" w:rsidTr="00EA63FF">
        <w:tc>
          <w:tcPr>
            <w:tcW w:w="720" w:type="dxa"/>
          </w:tcPr>
          <w:p w14:paraId="34B5DADA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5</w:t>
            </w:r>
          </w:p>
        </w:tc>
        <w:tc>
          <w:tcPr>
            <w:tcW w:w="6655" w:type="dxa"/>
          </w:tcPr>
          <w:p w14:paraId="3F999C96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Investigating causality on the path to Universal Health Coverage</w:t>
            </w:r>
          </w:p>
        </w:tc>
        <w:tc>
          <w:tcPr>
            <w:tcW w:w="1620" w:type="dxa"/>
          </w:tcPr>
          <w:p w14:paraId="0318F399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110E3E0A" w14:textId="77777777" w:rsidTr="00EA63FF">
        <w:tc>
          <w:tcPr>
            <w:tcW w:w="720" w:type="dxa"/>
          </w:tcPr>
          <w:p w14:paraId="675D3F33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6655" w:type="dxa"/>
          </w:tcPr>
          <w:p w14:paraId="7F4E79CA" w14:textId="77777777" w:rsidR="00BA66D1" w:rsidRPr="00AA0DA7" w:rsidRDefault="00BA66D1" w:rsidP="00EA63FF">
            <w:pPr>
              <w:rPr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 xml:space="preserve">Economou C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Kaitelidou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D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Karanikolos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Maresso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A. Greece: Health system review. </w:t>
            </w:r>
            <w:r w:rsidRPr="00AA0DA7">
              <w:rPr>
                <w:i/>
                <w:iCs/>
                <w:color w:val="000000"/>
                <w:sz w:val="22"/>
                <w:szCs w:val="22"/>
              </w:rPr>
              <w:t>Health Systems in Transition</w:t>
            </w:r>
            <w:r w:rsidRPr="00AA0DA7">
              <w:rPr>
                <w:color w:val="000000"/>
                <w:sz w:val="22"/>
                <w:szCs w:val="22"/>
              </w:rPr>
              <w:t>, 2017; 19(5):1–192.</w:t>
            </w:r>
          </w:p>
        </w:tc>
        <w:tc>
          <w:tcPr>
            <w:tcW w:w="1620" w:type="dxa"/>
          </w:tcPr>
          <w:p w14:paraId="00A33AAA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</w:tr>
      <w:tr w:rsidR="00BA66D1" w:rsidRPr="00AA0DA7" w14:paraId="23138AEF" w14:textId="77777777" w:rsidTr="00EA63FF">
        <w:tc>
          <w:tcPr>
            <w:tcW w:w="720" w:type="dxa"/>
          </w:tcPr>
          <w:p w14:paraId="6A6EB489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6655" w:type="dxa"/>
          </w:tcPr>
          <w:p w14:paraId="3410EC3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Implementation Research to Strengthen Health Care Financing Reforms Toward Universal Health Coverage in Indonesia: A Mixed-Methods Approach to Real-World Monitoring</w:t>
            </w:r>
          </w:p>
        </w:tc>
        <w:tc>
          <w:tcPr>
            <w:tcW w:w="1620" w:type="dxa"/>
          </w:tcPr>
          <w:p w14:paraId="084390B8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588D258E" w14:textId="77777777" w:rsidTr="00EA63FF">
        <w:tc>
          <w:tcPr>
            <w:tcW w:w="720" w:type="dxa"/>
          </w:tcPr>
          <w:p w14:paraId="3FC5AD1E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6655" w:type="dxa"/>
          </w:tcPr>
          <w:p w14:paraId="1D8F3DE1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Achieving universal health coverage in South Africa through a district health system approach: conflicting ideologies of health care provision</w:t>
            </w:r>
          </w:p>
        </w:tc>
        <w:tc>
          <w:tcPr>
            <w:tcW w:w="1620" w:type="dxa"/>
          </w:tcPr>
          <w:p w14:paraId="1B459C62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3D8B0CBA" w14:textId="77777777" w:rsidTr="00EA63FF">
        <w:tc>
          <w:tcPr>
            <w:tcW w:w="720" w:type="dxa"/>
          </w:tcPr>
          <w:p w14:paraId="39E69D24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6655" w:type="dxa"/>
          </w:tcPr>
          <w:p w14:paraId="5F273EC6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The Rise and Fall of “Universal Health Coverage” as a Goal of International Health Politics, 1925–1952</w:t>
            </w:r>
          </w:p>
        </w:tc>
        <w:tc>
          <w:tcPr>
            <w:tcW w:w="1620" w:type="dxa"/>
          </w:tcPr>
          <w:p w14:paraId="7FA023D1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5D97BBA1" w14:textId="77777777" w:rsidTr="00EA63FF">
        <w:tc>
          <w:tcPr>
            <w:tcW w:w="720" w:type="dxa"/>
          </w:tcPr>
          <w:p w14:paraId="1A74028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6655" w:type="dxa"/>
          </w:tcPr>
          <w:p w14:paraId="6F91CF67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Health care reforms and changes in health expenditure in a period of financial crisis</w:t>
            </w:r>
          </w:p>
        </w:tc>
        <w:tc>
          <w:tcPr>
            <w:tcW w:w="1620" w:type="dxa"/>
          </w:tcPr>
          <w:p w14:paraId="47CEA4DE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</w:tr>
      <w:tr w:rsidR="00BA66D1" w:rsidRPr="00AA0DA7" w14:paraId="6C0A6D14" w14:textId="77777777" w:rsidTr="00EA63FF">
        <w:tc>
          <w:tcPr>
            <w:tcW w:w="720" w:type="dxa"/>
          </w:tcPr>
          <w:p w14:paraId="2105E74E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lastRenderedPageBreak/>
              <w:t>21</w:t>
            </w:r>
          </w:p>
        </w:tc>
        <w:tc>
          <w:tcPr>
            <w:tcW w:w="6655" w:type="dxa"/>
          </w:tcPr>
          <w:p w14:paraId="7A8770AD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Development of village doctors in China:</w:t>
            </w:r>
          </w:p>
          <w:p w14:paraId="38FA98C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financial compensation and health system</w:t>
            </w:r>
          </w:p>
          <w:p w14:paraId="00C3F4E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support</w:t>
            </w:r>
          </w:p>
        </w:tc>
        <w:tc>
          <w:tcPr>
            <w:tcW w:w="1620" w:type="dxa"/>
          </w:tcPr>
          <w:p w14:paraId="7897A10D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259D0B7C" w14:textId="77777777" w:rsidTr="00EA63FF">
        <w:tc>
          <w:tcPr>
            <w:tcW w:w="720" w:type="dxa"/>
          </w:tcPr>
          <w:p w14:paraId="6707794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6655" w:type="dxa"/>
          </w:tcPr>
          <w:p w14:paraId="24C53B24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The politics of the basic benefit package health reforms in Tajikistan</w:t>
            </w:r>
          </w:p>
        </w:tc>
        <w:tc>
          <w:tcPr>
            <w:tcW w:w="1620" w:type="dxa"/>
          </w:tcPr>
          <w:p w14:paraId="3D7AA873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604928EB" w14:textId="77777777" w:rsidTr="00EA63FF">
        <w:tc>
          <w:tcPr>
            <w:tcW w:w="720" w:type="dxa"/>
          </w:tcPr>
          <w:p w14:paraId="14CE675F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6655" w:type="dxa"/>
          </w:tcPr>
          <w:p w14:paraId="4D605A63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Impacts of Health Reform Plan in Iran on Health Payments</w:t>
            </w:r>
          </w:p>
          <w:p w14:paraId="04786E9F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Distributions and Catastrophic Expenditure</w:t>
            </w:r>
          </w:p>
        </w:tc>
        <w:tc>
          <w:tcPr>
            <w:tcW w:w="1620" w:type="dxa"/>
          </w:tcPr>
          <w:p w14:paraId="1B387765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0F8A36D1" w14:textId="77777777" w:rsidTr="00EA63FF">
        <w:tc>
          <w:tcPr>
            <w:tcW w:w="720" w:type="dxa"/>
          </w:tcPr>
          <w:p w14:paraId="71B3A74B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6655" w:type="dxa"/>
          </w:tcPr>
          <w:p w14:paraId="1425E5FB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“We are called the et cetera”: experiences</w:t>
            </w:r>
          </w:p>
          <w:p w14:paraId="0CF479DF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of the poor with health financing reforms</w:t>
            </w:r>
          </w:p>
          <w:p w14:paraId="19F40F85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that target them in Kenya</w:t>
            </w:r>
          </w:p>
        </w:tc>
        <w:tc>
          <w:tcPr>
            <w:tcW w:w="1620" w:type="dxa"/>
          </w:tcPr>
          <w:p w14:paraId="43041AF0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7FD582C7" w14:textId="77777777" w:rsidTr="00EA63FF">
        <w:tc>
          <w:tcPr>
            <w:tcW w:w="720" w:type="dxa"/>
          </w:tcPr>
          <w:p w14:paraId="4465AA4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6655" w:type="dxa"/>
          </w:tcPr>
          <w:p w14:paraId="0B42EC32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Catastrophic healthcare expenditure and</w:t>
            </w:r>
          </w:p>
          <w:p w14:paraId="216BF1B0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poverty related to out-of-pocket payments</w:t>
            </w:r>
          </w:p>
          <w:p w14:paraId="4523B744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for healthcare in Bangladesh—an estimation</w:t>
            </w:r>
          </w:p>
          <w:p w14:paraId="063A8CBD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of financial risk protection of universal health</w:t>
            </w:r>
          </w:p>
          <w:p w14:paraId="0F35EAC2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coverage</w:t>
            </w:r>
          </w:p>
        </w:tc>
        <w:tc>
          <w:tcPr>
            <w:tcW w:w="1620" w:type="dxa"/>
          </w:tcPr>
          <w:p w14:paraId="227BBB84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</w:tr>
      <w:tr w:rsidR="00BA66D1" w:rsidRPr="00AA0DA7" w14:paraId="089A4952" w14:textId="77777777" w:rsidTr="00EA63FF">
        <w:tc>
          <w:tcPr>
            <w:tcW w:w="720" w:type="dxa"/>
          </w:tcPr>
          <w:p w14:paraId="3D07059A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6655" w:type="dxa"/>
          </w:tcPr>
          <w:p w14:paraId="516EC1C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Ethical Consideration of National Health Insurance Reform for Universal Health Coverage in the Republic of Korea</w:t>
            </w:r>
          </w:p>
        </w:tc>
        <w:tc>
          <w:tcPr>
            <w:tcW w:w="1620" w:type="dxa"/>
          </w:tcPr>
          <w:p w14:paraId="210CF185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2052000E" w14:textId="77777777" w:rsidTr="00EA63FF">
        <w:tc>
          <w:tcPr>
            <w:tcW w:w="720" w:type="dxa"/>
          </w:tcPr>
          <w:p w14:paraId="21FB85A4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6655" w:type="dxa"/>
          </w:tcPr>
          <w:p w14:paraId="4942968E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Rethinking Global Health Governance in a Changing World Order for Achieving Sustainable Development: The Role and Potential of the ‘Rising Powers’</w:t>
            </w:r>
          </w:p>
        </w:tc>
        <w:tc>
          <w:tcPr>
            <w:tcW w:w="1620" w:type="dxa"/>
          </w:tcPr>
          <w:p w14:paraId="1A96A559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4</w:t>
            </w:r>
          </w:p>
        </w:tc>
      </w:tr>
      <w:tr w:rsidR="00BA66D1" w:rsidRPr="00AA0DA7" w14:paraId="78863E85" w14:textId="77777777" w:rsidTr="00EA63FF">
        <w:tc>
          <w:tcPr>
            <w:tcW w:w="720" w:type="dxa"/>
          </w:tcPr>
          <w:p w14:paraId="04D8DFD2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6655" w:type="dxa"/>
          </w:tcPr>
          <w:p w14:paraId="0F0F40C0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Forty years of reform and opening up: China’s progress toward a sustainable path</w:t>
            </w:r>
          </w:p>
        </w:tc>
        <w:tc>
          <w:tcPr>
            <w:tcW w:w="1620" w:type="dxa"/>
          </w:tcPr>
          <w:p w14:paraId="5733C7D6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5995FE74" w14:textId="77777777" w:rsidTr="00EA63FF">
        <w:tc>
          <w:tcPr>
            <w:tcW w:w="720" w:type="dxa"/>
          </w:tcPr>
          <w:p w14:paraId="51197617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6655" w:type="dxa"/>
          </w:tcPr>
          <w:p w14:paraId="58D44145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The Economic Transition of Health in Africa: A Call for Progressive Pragmatism to Shape the Future of Health Financing</w:t>
            </w:r>
          </w:p>
        </w:tc>
        <w:tc>
          <w:tcPr>
            <w:tcW w:w="1620" w:type="dxa"/>
          </w:tcPr>
          <w:p w14:paraId="61D8EA00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13C4F6B4" w14:textId="77777777" w:rsidTr="00EA63FF">
        <w:tc>
          <w:tcPr>
            <w:tcW w:w="720" w:type="dxa"/>
          </w:tcPr>
          <w:p w14:paraId="6A4F9D07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6655" w:type="dxa"/>
          </w:tcPr>
          <w:p w14:paraId="0B47FD2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Remembering Alma-Ata: challenges and innovations in primary health care in a middle-income city in Latin America</w:t>
            </w:r>
          </w:p>
        </w:tc>
        <w:tc>
          <w:tcPr>
            <w:tcW w:w="1620" w:type="dxa"/>
          </w:tcPr>
          <w:p w14:paraId="63C83C7A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252D253D" w14:textId="77777777" w:rsidTr="00EA63FF">
        <w:tc>
          <w:tcPr>
            <w:tcW w:w="720" w:type="dxa"/>
          </w:tcPr>
          <w:p w14:paraId="06391DD4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6655" w:type="dxa"/>
          </w:tcPr>
          <w:p w14:paraId="5839F79A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Pacific island health inequities forecast to grow unless profound changes are made to health systems in the region</w:t>
            </w:r>
          </w:p>
        </w:tc>
        <w:tc>
          <w:tcPr>
            <w:tcW w:w="1620" w:type="dxa"/>
          </w:tcPr>
          <w:p w14:paraId="42DCA184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2276792A" w14:textId="77777777" w:rsidTr="00EA63FF">
        <w:tc>
          <w:tcPr>
            <w:tcW w:w="720" w:type="dxa"/>
          </w:tcPr>
          <w:p w14:paraId="4FFA584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6655" w:type="dxa"/>
          </w:tcPr>
          <w:p w14:paraId="521A2BDB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Financing intersectoral action for health: a systematic review of co-financing models</w:t>
            </w:r>
          </w:p>
        </w:tc>
        <w:tc>
          <w:tcPr>
            <w:tcW w:w="1620" w:type="dxa"/>
          </w:tcPr>
          <w:p w14:paraId="51115F01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5A2E9CB4" w14:textId="77777777" w:rsidTr="00EA63FF">
        <w:tc>
          <w:tcPr>
            <w:tcW w:w="720" w:type="dxa"/>
          </w:tcPr>
          <w:p w14:paraId="361304E5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6655" w:type="dxa"/>
          </w:tcPr>
          <w:p w14:paraId="12AF875B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What can we learn from China’s health system reform?</w:t>
            </w:r>
          </w:p>
        </w:tc>
        <w:tc>
          <w:tcPr>
            <w:tcW w:w="1620" w:type="dxa"/>
          </w:tcPr>
          <w:p w14:paraId="72E87071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45072F6C" w14:textId="77777777" w:rsidTr="00EA63FF">
        <w:tc>
          <w:tcPr>
            <w:tcW w:w="720" w:type="dxa"/>
          </w:tcPr>
          <w:p w14:paraId="493E96C2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6655" w:type="dxa"/>
          </w:tcPr>
          <w:p w14:paraId="012A6380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Who pays for healthcare in Bangladesh? An analysis of progressivity in health systems financing</w:t>
            </w:r>
          </w:p>
        </w:tc>
        <w:tc>
          <w:tcPr>
            <w:tcW w:w="1620" w:type="dxa"/>
          </w:tcPr>
          <w:p w14:paraId="5237E2DE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</w:tr>
      <w:tr w:rsidR="00BA66D1" w:rsidRPr="00AA0DA7" w14:paraId="3FA9DB20" w14:textId="77777777" w:rsidTr="00EA63FF">
        <w:tc>
          <w:tcPr>
            <w:tcW w:w="720" w:type="dxa"/>
          </w:tcPr>
          <w:p w14:paraId="3FB32032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6655" w:type="dxa"/>
          </w:tcPr>
          <w:p w14:paraId="55E6EF76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Decomposing inequality in financial protection situation in Iran after implementing the health reform plan: What does the evidence show based on national survey of households' budget?</w:t>
            </w:r>
          </w:p>
        </w:tc>
        <w:tc>
          <w:tcPr>
            <w:tcW w:w="1620" w:type="dxa"/>
          </w:tcPr>
          <w:p w14:paraId="177D5EC8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3</w:t>
            </w:r>
          </w:p>
        </w:tc>
      </w:tr>
      <w:tr w:rsidR="00BA66D1" w:rsidRPr="00AA0DA7" w14:paraId="0E2C5E9C" w14:textId="77777777" w:rsidTr="00EA63FF">
        <w:tc>
          <w:tcPr>
            <w:tcW w:w="720" w:type="dxa"/>
          </w:tcPr>
          <w:p w14:paraId="72482480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6655" w:type="dxa"/>
          </w:tcPr>
          <w:p w14:paraId="54AD4673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The New Era of Health Goals: Universal Health Coverage as a Pathway to the Sustainable Development Goals</w:t>
            </w:r>
          </w:p>
        </w:tc>
        <w:tc>
          <w:tcPr>
            <w:tcW w:w="1620" w:type="dxa"/>
          </w:tcPr>
          <w:p w14:paraId="16747EAD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20E89675" w14:textId="77777777" w:rsidTr="00EA63FF">
        <w:tc>
          <w:tcPr>
            <w:tcW w:w="720" w:type="dxa"/>
          </w:tcPr>
          <w:p w14:paraId="57363D25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6655" w:type="dxa"/>
          </w:tcPr>
          <w:p w14:paraId="56D4904D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Reforms of the health care financing system in Poland introduced between 2016 and 2018</w:t>
            </w:r>
          </w:p>
        </w:tc>
        <w:tc>
          <w:tcPr>
            <w:tcW w:w="1620" w:type="dxa"/>
          </w:tcPr>
          <w:p w14:paraId="33B0CE56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20C7B173" w14:textId="77777777" w:rsidTr="00EA63FF">
        <w:tc>
          <w:tcPr>
            <w:tcW w:w="720" w:type="dxa"/>
          </w:tcPr>
          <w:p w14:paraId="15E0B87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6655" w:type="dxa"/>
          </w:tcPr>
          <w:p w14:paraId="69122671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Fiscal space for sustainable financing of health systems and universal health</w:t>
            </w:r>
          </w:p>
        </w:tc>
        <w:tc>
          <w:tcPr>
            <w:tcW w:w="1620" w:type="dxa"/>
          </w:tcPr>
          <w:p w14:paraId="78599C22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5B2332BA" w14:textId="77777777" w:rsidTr="00EA63FF">
        <w:tc>
          <w:tcPr>
            <w:tcW w:w="720" w:type="dxa"/>
          </w:tcPr>
          <w:p w14:paraId="27EF4E3D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6655" w:type="dxa"/>
          </w:tcPr>
          <w:p w14:paraId="22993C40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Legislating for universal access to medicines: a</w:t>
            </w:r>
          </w:p>
          <w:p w14:paraId="6BA91EAA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rights-based cross-national comparison of UHC</w:t>
            </w:r>
          </w:p>
          <w:p w14:paraId="520A618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laws in 16 countries</w:t>
            </w:r>
          </w:p>
        </w:tc>
        <w:tc>
          <w:tcPr>
            <w:tcW w:w="1620" w:type="dxa"/>
          </w:tcPr>
          <w:p w14:paraId="734C8F52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1EEE6AA9" w14:textId="77777777" w:rsidTr="00EA63FF">
        <w:tc>
          <w:tcPr>
            <w:tcW w:w="720" w:type="dxa"/>
          </w:tcPr>
          <w:p w14:paraId="705DDFCF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6655" w:type="dxa"/>
          </w:tcPr>
          <w:p w14:paraId="5C600B06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Primary Health Care That Works: The Costa Rican Experience</w:t>
            </w:r>
          </w:p>
        </w:tc>
        <w:tc>
          <w:tcPr>
            <w:tcW w:w="1620" w:type="dxa"/>
          </w:tcPr>
          <w:p w14:paraId="6B93C4B6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14C5F5EE" w14:textId="77777777" w:rsidTr="00EA63FF">
        <w:tc>
          <w:tcPr>
            <w:tcW w:w="720" w:type="dxa"/>
          </w:tcPr>
          <w:p w14:paraId="3B7EA8A4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6655" w:type="dxa"/>
          </w:tcPr>
          <w:p w14:paraId="05186DDA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HEALTH FINANCING POLICY REFORM TRENDS: THE CASE OF LATVIA</w:t>
            </w:r>
          </w:p>
        </w:tc>
        <w:tc>
          <w:tcPr>
            <w:tcW w:w="1620" w:type="dxa"/>
          </w:tcPr>
          <w:p w14:paraId="153B089C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0C817AE6" w14:textId="77777777" w:rsidTr="00EA63FF">
        <w:tc>
          <w:tcPr>
            <w:tcW w:w="720" w:type="dxa"/>
          </w:tcPr>
          <w:p w14:paraId="09787A37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6655" w:type="dxa"/>
          </w:tcPr>
          <w:p w14:paraId="6DF53FC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Progress Toward Universal Health Coverage</w:t>
            </w:r>
          </w:p>
          <w:p w14:paraId="749CD783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A Comparative Analysis in 5 South Asian Countries</w:t>
            </w:r>
          </w:p>
        </w:tc>
        <w:tc>
          <w:tcPr>
            <w:tcW w:w="1620" w:type="dxa"/>
          </w:tcPr>
          <w:p w14:paraId="4004A02B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3E9AAFCA" w14:textId="77777777" w:rsidTr="00EA63FF">
        <w:tc>
          <w:tcPr>
            <w:tcW w:w="720" w:type="dxa"/>
          </w:tcPr>
          <w:p w14:paraId="5E5484E5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6655" w:type="dxa"/>
          </w:tcPr>
          <w:p w14:paraId="6B7B3FFF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Challenges and opportunities towards the</w:t>
            </w:r>
          </w:p>
          <w:p w14:paraId="72530EA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 xml:space="preserve">Open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Accessroad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of universal health coverage (UHC) in Nepal: a systematic review</w:t>
            </w:r>
          </w:p>
        </w:tc>
        <w:tc>
          <w:tcPr>
            <w:tcW w:w="1620" w:type="dxa"/>
          </w:tcPr>
          <w:p w14:paraId="7766D232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1348149E" w14:textId="77777777" w:rsidTr="00EA63FF">
        <w:tc>
          <w:tcPr>
            <w:tcW w:w="720" w:type="dxa"/>
          </w:tcPr>
          <w:p w14:paraId="4F56BA50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6655" w:type="dxa"/>
          </w:tcPr>
          <w:p w14:paraId="4D367869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Looking at the bigger picture: how the wider health financing context affects the implementation of the Tanzanian Community Health Funds</w:t>
            </w:r>
          </w:p>
        </w:tc>
        <w:tc>
          <w:tcPr>
            <w:tcW w:w="1620" w:type="dxa"/>
          </w:tcPr>
          <w:p w14:paraId="3DB63CD2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052956C8" w14:textId="77777777" w:rsidTr="00EA63FF">
        <w:tc>
          <w:tcPr>
            <w:tcW w:w="720" w:type="dxa"/>
          </w:tcPr>
          <w:p w14:paraId="4F4B9A15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lastRenderedPageBreak/>
              <w:t>45</w:t>
            </w:r>
          </w:p>
        </w:tc>
        <w:tc>
          <w:tcPr>
            <w:tcW w:w="6655" w:type="dxa"/>
          </w:tcPr>
          <w:p w14:paraId="226309A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 xml:space="preserve">Health insurance reforms in Singapore and Hong Kong: How the two ageing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asian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tigers respond to health financing challenges?</w:t>
            </w:r>
          </w:p>
        </w:tc>
        <w:tc>
          <w:tcPr>
            <w:tcW w:w="1620" w:type="dxa"/>
          </w:tcPr>
          <w:p w14:paraId="4C76D07E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4A348EDB" w14:textId="77777777" w:rsidTr="00EA63FF">
        <w:tc>
          <w:tcPr>
            <w:tcW w:w="720" w:type="dxa"/>
          </w:tcPr>
          <w:p w14:paraId="1DF2E471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6655" w:type="dxa"/>
          </w:tcPr>
          <w:p w14:paraId="0A3275DB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How much should Hong Kong spend on its healthcare?</w:t>
            </w:r>
          </w:p>
        </w:tc>
        <w:tc>
          <w:tcPr>
            <w:tcW w:w="1620" w:type="dxa"/>
          </w:tcPr>
          <w:p w14:paraId="4CE00BE1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7F768A09" w14:textId="77777777" w:rsidTr="00EA63FF">
        <w:tc>
          <w:tcPr>
            <w:tcW w:w="720" w:type="dxa"/>
          </w:tcPr>
          <w:p w14:paraId="5D593269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6655" w:type="dxa"/>
          </w:tcPr>
          <w:p w14:paraId="41EFD19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10 years of China’s comprehensive health reform: a systems perspective</w:t>
            </w:r>
          </w:p>
        </w:tc>
        <w:tc>
          <w:tcPr>
            <w:tcW w:w="1620" w:type="dxa"/>
          </w:tcPr>
          <w:p w14:paraId="284879D4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0542FA66" w14:textId="77777777" w:rsidTr="00EA63FF">
        <w:tc>
          <w:tcPr>
            <w:tcW w:w="720" w:type="dxa"/>
          </w:tcPr>
          <w:p w14:paraId="019A7B2D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6655" w:type="dxa"/>
          </w:tcPr>
          <w:p w14:paraId="1E742339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Why strengthening primary health care is</w:t>
            </w:r>
          </w:p>
          <w:p w14:paraId="68780C2F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essential to achieving universal health coverage</w:t>
            </w:r>
          </w:p>
        </w:tc>
        <w:tc>
          <w:tcPr>
            <w:tcW w:w="1620" w:type="dxa"/>
          </w:tcPr>
          <w:p w14:paraId="6078618B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32B4E2D2" w14:textId="77777777" w:rsidTr="00EA63FF">
        <w:tc>
          <w:tcPr>
            <w:tcW w:w="720" w:type="dxa"/>
          </w:tcPr>
          <w:p w14:paraId="758CD9EB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6655" w:type="dxa"/>
          </w:tcPr>
          <w:p w14:paraId="3790F56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Sub-national health care financing reforms in Indonesia</w:t>
            </w:r>
          </w:p>
        </w:tc>
        <w:tc>
          <w:tcPr>
            <w:tcW w:w="1620" w:type="dxa"/>
          </w:tcPr>
          <w:p w14:paraId="4F23FD2F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205448B0" w14:textId="77777777" w:rsidTr="00EA63FF">
        <w:tc>
          <w:tcPr>
            <w:tcW w:w="720" w:type="dxa"/>
          </w:tcPr>
          <w:p w14:paraId="606E5799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6655" w:type="dxa"/>
          </w:tcPr>
          <w:p w14:paraId="04236319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Russo G, Bloom G, McCoy D. Universal health coverage, economic slowdown and system resilience: Africa’s policy dilemma. BMJ Global Health. 2017;2(3</w:t>
            </w:r>
            <w:proofErr w:type="gramStart"/>
            <w:r w:rsidRPr="00AA0DA7">
              <w:rPr>
                <w:color w:val="000000"/>
                <w:sz w:val="22"/>
                <w:szCs w:val="22"/>
              </w:rPr>
              <w:t>):e</w:t>
            </w:r>
            <w:proofErr w:type="gramEnd"/>
            <w:r w:rsidRPr="00AA0DA7">
              <w:rPr>
                <w:color w:val="000000"/>
                <w:sz w:val="22"/>
                <w:szCs w:val="22"/>
              </w:rPr>
              <w:t>000400.</w:t>
            </w:r>
          </w:p>
        </w:tc>
        <w:tc>
          <w:tcPr>
            <w:tcW w:w="1620" w:type="dxa"/>
          </w:tcPr>
          <w:p w14:paraId="5C9D79BE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5916262E" w14:textId="77777777" w:rsidTr="00EA63FF">
        <w:tc>
          <w:tcPr>
            <w:tcW w:w="720" w:type="dxa"/>
          </w:tcPr>
          <w:p w14:paraId="5C75598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6655" w:type="dxa"/>
          </w:tcPr>
          <w:p w14:paraId="1CF8AF31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Lebanon's essential health care benefit package: A gateway for universal health coverage</w:t>
            </w:r>
          </w:p>
        </w:tc>
        <w:tc>
          <w:tcPr>
            <w:tcW w:w="1620" w:type="dxa"/>
          </w:tcPr>
          <w:p w14:paraId="0B65BD27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2A814E31" w14:textId="77777777" w:rsidTr="00EA63FF">
        <w:tc>
          <w:tcPr>
            <w:tcW w:w="720" w:type="dxa"/>
          </w:tcPr>
          <w:p w14:paraId="41C3A893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6655" w:type="dxa"/>
          </w:tcPr>
          <w:p w14:paraId="0A26DE8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Healthcare financing in South-East Asia: Does fiscal capacity matter?</w:t>
            </w:r>
          </w:p>
        </w:tc>
        <w:tc>
          <w:tcPr>
            <w:tcW w:w="1620" w:type="dxa"/>
          </w:tcPr>
          <w:p w14:paraId="1033B3B1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1BC0D94A" w14:textId="77777777" w:rsidTr="00EA63FF">
        <w:tc>
          <w:tcPr>
            <w:tcW w:w="720" w:type="dxa"/>
          </w:tcPr>
          <w:p w14:paraId="3DA16CD1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6655" w:type="dxa"/>
          </w:tcPr>
          <w:p w14:paraId="74D85E8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Social health insurance development in Mongolia: Opportunities and challenges in moving towards Universal Health Coverage</w:t>
            </w:r>
          </w:p>
        </w:tc>
        <w:tc>
          <w:tcPr>
            <w:tcW w:w="1620" w:type="dxa"/>
          </w:tcPr>
          <w:p w14:paraId="2BB00BC9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65C0EEC1" w14:textId="77777777" w:rsidTr="00EA63FF">
        <w:tc>
          <w:tcPr>
            <w:tcW w:w="720" w:type="dxa"/>
          </w:tcPr>
          <w:p w14:paraId="505CB95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6655" w:type="dxa"/>
          </w:tcPr>
          <w:p w14:paraId="103FD139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Moving Towards Universal Health Coverage in Haiti</w:t>
            </w:r>
          </w:p>
        </w:tc>
        <w:tc>
          <w:tcPr>
            <w:tcW w:w="1620" w:type="dxa"/>
          </w:tcPr>
          <w:p w14:paraId="7B4A202A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32425879" w14:textId="77777777" w:rsidTr="00EA63FF">
        <w:tc>
          <w:tcPr>
            <w:tcW w:w="720" w:type="dxa"/>
          </w:tcPr>
          <w:p w14:paraId="359459ED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6655" w:type="dxa"/>
          </w:tcPr>
          <w:p w14:paraId="174A9D96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Transforming health systems financing in Lower Mekong: making sure the poor are not left behind</w:t>
            </w:r>
          </w:p>
        </w:tc>
        <w:tc>
          <w:tcPr>
            <w:tcW w:w="1620" w:type="dxa"/>
          </w:tcPr>
          <w:p w14:paraId="248C37B8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541795A9" w14:textId="77777777" w:rsidTr="00EA63FF">
        <w:tc>
          <w:tcPr>
            <w:tcW w:w="720" w:type="dxa"/>
          </w:tcPr>
          <w:p w14:paraId="3648F080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6655" w:type="dxa"/>
          </w:tcPr>
          <w:p w14:paraId="273F3079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High-quality health systems in the Sustainable Development Goals era: time for a revolution</w:t>
            </w:r>
          </w:p>
        </w:tc>
        <w:tc>
          <w:tcPr>
            <w:tcW w:w="1620" w:type="dxa"/>
          </w:tcPr>
          <w:p w14:paraId="3E3360DB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4</w:t>
            </w:r>
          </w:p>
        </w:tc>
      </w:tr>
      <w:tr w:rsidR="00BA66D1" w:rsidRPr="00AA0DA7" w14:paraId="7C766885" w14:textId="77777777" w:rsidTr="00EA63FF">
        <w:tc>
          <w:tcPr>
            <w:tcW w:w="720" w:type="dxa"/>
          </w:tcPr>
          <w:p w14:paraId="27D56803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6655" w:type="dxa"/>
          </w:tcPr>
          <w:p w14:paraId="4103F8FB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 xml:space="preserve">Universal health coverage and the health Sustainable Development Goal: achievements and challenges for Sri Lanka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Amala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de Silva1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Thushara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Ranasinghe2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Palitha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Abeykoon3</w:t>
            </w:r>
          </w:p>
        </w:tc>
        <w:tc>
          <w:tcPr>
            <w:tcW w:w="1620" w:type="dxa"/>
          </w:tcPr>
          <w:p w14:paraId="5073905F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76EAE3C3" w14:textId="77777777" w:rsidTr="00EA63FF">
        <w:tc>
          <w:tcPr>
            <w:tcW w:w="720" w:type="dxa"/>
          </w:tcPr>
          <w:p w14:paraId="6594B89D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6655" w:type="dxa"/>
          </w:tcPr>
          <w:p w14:paraId="157B5A72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A0DA7">
              <w:rPr>
                <w:color w:val="000000"/>
                <w:sz w:val="22"/>
                <w:szCs w:val="22"/>
              </w:rPr>
              <w:t>Perera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S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Nieveras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O, de Silva P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Wijesundara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C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Pendse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R. Accelerating reforms of primary health care towards universal health coverage in Sri Lanka. WHO South-East Asia J Public Health. 2019;8(1):21–5.</w:t>
            </w:r>
          </w:p>
        </w:tc>
        <w:tc>
          <w:tcPr>
            <w:tcW w:w="1620" w:type="dxa"/>
          </w:tcPr>
          <w:p w14:paraId="3849811C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53C1DB51" w14:textId="77777777" w:rsidTr="00EA63FF">
        <w:tc>
          <w:tcPr>
            <w:tcW w:w="720" w:type="dxa"/>
          </w:tcPr>
          <w:p w14:paraId="2C30B2D1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6655" w:type="dxa"/>
          </w:tcPr>
          <w:p w14:paraId="6348C2E2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 xml:space="preserve">Assan A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Takian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Aikins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M, et al. Challenges to achieving universal health coverage through community-based health planning and services delivery approach: a qualitative study in Ghana. BMJ Open. 2019;</w:t>
            </w:r>
            <w:proofErr w:type="gramStart"/>
            <w:r w:rsidRPr="00AA0DA7">
              <w:rPr>
                <w:color w:val="000000"/>
                <w:sz w:val="22"/>
                <w:szCs w:val="22"/>
              </w:rPr>
              <w:t>9:e</w:t>
            </w:r>
            <w:proofErr w:type="gramEnd"/>
            <w:r w:rsidRPr="00AA0DA7">
              <w:rPr>
                <w:color w:val="000000"/>
                <w:sz w:val="22"/>
                <w:szCs w:val="22"/>
              </w:rPr>
              <w:t>024845. https://doi.org/10.1136/bmjopen-2018-024845.</w:t>
            </w:r>
          </w:p>
        </w:tc>
        <w:tc>
          <w:tcPr>
            <w:tcW w:w="1620" w:type="dxa"/>
          </w:tcPr>
          <w:p w14:paraId="79693276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255251BE" w14:textId="77777777" w:rsidTr="00EA63FF">
        <w:tc>
          <w:tcPr>
            <w:tcW w:w="720" w:type="dxa"/>
          </w:tcPr>
          <w:p w14:paraId="4F07956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6655" w:type="dxa"/>
          </w:tcPr>
          <w:p w14:paraId="70FB8E9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 xml:space="preserve">Pisani E, Olivier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Kok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M, Nugroho K. Indonesia’s road to universal health coverage: a political journey. Health Policy Plan. 2017;32(2):267–76.</w:t>
            </w:r>
          </w:p>
        </w:tc>
        <w:tc>
          <w:tcPr>
            <w:tcW w:w="1620" w:type="dxa"/>
          </w:tcPr>
          <w:p w14:paraId="7D9A58EC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7F3D3B2C" w14:textId="77777777" w:rsidTr="00EA63FF">
        <w:tc>
          <w:tcPr>
            <w:tcW w:w="720" w:type="dxa"/>
          </w:tcPr>
          <w:p w14:paraId="6216B12D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6655" w:type="dxa"/>
          </w:tcPr>
          <w:p w14:paraId="1B97EC4F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A0DA7">
              <w:rPr>
                <w:color w:val="000000"/>
                <w:sz w:val="22"/>
                <w:szCs w:val="22"/>
              </w:rPr>
              <w:t>Lagomarsino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G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Garabrant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Adyas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A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Muga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R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Otoo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N. Moving towards universal health coverage: health insurance reforms in nine developing countries in Africa and Asia. Lancet. 2012;380(9845):933–43.</w:t>
            </w:r>
          </w:p>
        </w:tc>
        <w:tc>
          <w:tcPr>
            <w:tcW w:w="1620" w:type="dxa"/>
          </w:tcPr>
          <w:p w14:paraId="2E5147D3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34CC0272" w14:textId="77777777" w:rsidTr="00EA63FF">
        <w:tc>
          <w:tcPr>
            <w:tcW w:w="720" w:type="dxa"/>
          </w:tcPr>
          <w:p w14:paraId="6B13F8C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6655" w:type="dxa"/>
          </w:tcPr>
          <w:p w14:paraId="783CA703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 xml:space="preserve">Maher A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Bahadori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M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Ravangard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R. The integration of health insurance funds as a reform approach in Iran. Shiraz E-Medical J. 2017;18(2). https://doi.org/10.17795/semj45600</w:t>
            </w:r>
          </w:p>
        </w:tc>
        <w:tc>
          <w:tcPr>
            <w:tcW w:w="1620" w:type="dxa"/>
          </w:tcPr>
          <w:p w14:paraId="49E01680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1726BD8A" w14:textId="77777777" w:rsidTr="00EA63FF">
        <w:tc>
          <w:tcPr>
            <w:tcW w:w="720" w:type="dxa"/>
          </w:tcPr>
          <w:p w14:paraId="11869001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6655" w:type="dxa"/>
          </w:tcPr>
          <w:p w14:paraId="724F3FDD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A0DA7">
              <w:rPr>
                <w:color w:val="000000"/>
                <w:sz w:val="22"/>
                <w:szCs w:val="22"/>
              </w:rPr>
              <w:t>Tangcharoensathien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V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Witthayapipopsakul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W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Panichkriangkrai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W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Patcharanarumol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W, Mills A. Health systems development in Thailand: a solid platform for successful implementation of universal health coverage. Lancet. 2018; 391(10126):1205-1223. https://doi.org/10.1016/S0140-6736(18)30198-3</w:t>
            </w:r>
          </w:p>
        </w:tc>
        <w:tc>
          <w:tcPr>
            <w:tcW w:w="1620" w:type="dxa"/>
          </w:tcPr>
          <w:p w14:paraId="655208C1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12147BA8" w14:textId="77777777" w:rsidTr="00EA63FF">
        <w:tc>
          <w:tcPr>
            <w:tcW w:w="720" w:type="dxa"/>
          </w:tcPr>
          <w:p w14:paraId="4442206A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6655" w:type="dxa"/>
          </w:tcPr>
          <w:p w14:paraId="37E24EB6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A0DA7">
              <w:rPr>
                <w:color w:val="000000"/>
                <w:sz w:val="22"/>
                <w:szCs w:val="22"/>
              </w:rPr>
              <w:t>Akda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R. Lessons from health transformation in Turkey: leadership and challenges. Health Syst Reform. 2015;1(1):3-8. https://doi.org/10.1080/23288604.2014.956017</w:t>
            </w:r>
          </w:p>
        </w:tc>
        <w:tc>
          <w:tcPr>
            <w:tcW w:w="1620" w:type="dxa"/>
          </w:tcPr>
          <w:p w14:paraId="7FF26B8A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74BF1107" w14:textId="77777777" w:rsidTr="00EA63FF">
        <w:tc>
          <w:tcPr>
            <w:tcW w:w="720" w:type="dxa"/>
          </w:tcPr>
          <w:p w14:paraId="36D88C83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6655" w:type="dxa"/>
          </w:tcPr>
          <w:p w14:paraId="2C934513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A0DA7">
              <w:rPr>
                <w:color w:val="000000"/>
                <w:sz w:val="22"/>
                <w:szCs w:val="22"/>
              </w:rPr>
              <w:t>Kuhonta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EM. The Politics of Health Care Reform in Thailand. Towards Universal Health Care in Emerging Economies. Springer. 2017. [Last accessed on 2017 Dec 13]. Available from https://www.link.springer.com/ chapter/10.1057/978-1-137-53377-7_</w:t>
            </w:r>
            <w:proofErr w:type="gramStart"/>
            <w:r w:rsidRPr="00AA0DA7">
              <w:rPr>
                <w:color w:val="000000"/>
                <w:sz w:val="22"/>
                <w:szCs w:val="22"/>
              </w:rPr>
              <w:t>4 .</w:t>
            </w:r>
            <w:proofErr w:type="gramEnd"/>
          </w:p>
        </w:tc>
        <w:tc>
          <w:tcPr>
            <w:tcW w:w="1620" w:type="dxa"/>
          </w:tcPr>
          <w:p w14:paraId="28CDA852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74D07609" w14:textId="77777777" w:rsidTr="00EA63FF">
        <w:tc>
          <w:tcPr>
            <w:tcW w:w="720" w:type="dxa"/>
          </w:tcPr>
          <w:p w14:paraId="60FD1F12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lastRenderedPageBreak/>
              <w:t>66</w:t>
            </w:r>
          </w:p>
        </w:tc>
        <w:tc>
          <w:tcPr>
            <w:tcW w:w="6655" w:type="dxa"/>
          </w:tcPr>
          <w:p w14:paraId="699DD42C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proofErr w:type="spellStart"/>
            <w:r w:rsidRPr="00AA0DA7">
              <w:rPr>
                <w:color w:val="000000"/>
                <w:sz w:val="22"/>
                <w:szCs w:val="22"/>
              </w:rPr>
              <w:t>Kuhonta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EM. The Politics of Health Care Reform in Thailand. Towards Universal Health Care in Emerging Economies. Springer. 2017. [Last accessed on 2017 Dec 13]. Available from https://www.link.springer.com/ chapter/10.1057/978-1-137-53377-7_</w:t>
            </w:r>
            <w:proofErr w:type="gramStart"/>
            <w:r w:rsidRPr="00AA0DA7">
              <w:rPr>
                <w:color w:val="000000"/>
                <w:sz w:val="22"/>
                <w:szCs w:val="22"/>
              </w:rPr>
              <w:t>4 .</w:t>
            </w:r>
            <w:proofErr w:type="gramEnd"/>
          </w:p>
        </w:tc>
        <w:tc>
          <w:tcPr>
            <w:tcW w:w="1620" w:type="dxa"/>
          </w:tcPr>
          <w:p w14:paraId="66E185A2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2</w:t>
            </w:r>
          </w:p>
        </w:tc>
      </w:tr>
      <w:tr w:rsidR="00BA66D1" w:rsidRPr="00AA0DA7" w14:paraId="0353027A" w14:textId="77777777" w:rsidTr="00EA63FF">
        <w:tc>
          <w:tcPr>
            <w:tcW w:w="720" w:type="dxa"/>
          </w:tcPr>
          <w:p w14:paraId="7C4D1D78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6655" w:type="dxa"/>
          </w:tcPr>
          <w:p w14:paraId="35707B82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Fahim, Shah Mohammad. Financing health care in Bangladesh: Policy responses and challenges towards achieving universal health coverage</w:t>
            </w:r>
          </w:p>
        </w:tc>
        <w:tc>
          <w:tcPr>
            <w:tcW w:w="1620" w:type="dxa"/>
          </w:tcPr>
          <w:p w14:paraId="373EE7E5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0B7D685F" w14:textId="77777777" w:rsidTr="00EA63FF">
        <w:tc>
          <w:tcPr>
            <w:tcW w:w="720" w:type="dxa"/>
          </w:tcPr>
          <w:p w14:paraId="2292C456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6655" w:type="dxa"/>
          </w:tcPr>
          <w:p w14:paraId="7382CBB1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Financing the SDGs: mobilizing and using domestic resources for health and human capital</w:t>
            </w:r>
          </w:p>
        </w:tc>
        <w:tc>
          <w:tcPr>
            <w:tcW w:w="1620" w:type="dxa"/>
          </w:tcPr>
          <w:p w14:paraId="7BCD3BD6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4</w:t>
            </w:r>
          </w:p>
        </w:tc>
      </w:tr>
      <w:tr w:rsidR="00BA66D1" w:rsidRPr="00AA0DA7" w14:paraId="4D245171" w14:textId="77777777" w:rsidTr="00EA63FF">
        <w:tc>
          <w:tcPr>
            <w:tcW w:w="720" w:type="dxa"/>
          </w:tcPr>
          <w:p w14:paraId="6519C014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6655" w:type="dxa"/>
          </w:tcPr>
          <w:p w14:paraId="27EAA89E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Towards a coherent global framework for health financing: recommendations and recent developments</w:t>
            </w:r>
          </w:p>
        </w:tc>
        <w:tc>
          <w:tcPr>
            <w:tcW w:w="1620" w:type="dxa"/>
          </w:tcPr>
          <w:p w14:paraId="705377B5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  <w:tr w:rsidR="00BA66D1" w:rsidRPr="00AA0DA7" w14:paraId="42F04BDB" w14:textId="77777777" w:rsidTr="00EA63FF">
        <w:tc>
          <w:tcPr>
            <w:tcW w:w="720" w:type="dxa"/>
          </w:tcPr>
          <w:p w14:paraId="05552B1B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6655" w:type="dxa"/>
          </w:tcPr>
          <w:p w14:paraId="2F635020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Current situation and progress toward the 2030 health-related Sustainable Development Goals in China: A systematic analysis (Not health financing related to SDGs</w:t>
            </w:r>
          </w:p>
        </w:tc>
        <w:tc>
          <w:tcPr>
            <w:tcW w:w="1620" w:type="dxa"/>
          </w:tcPr>
          <w:p w14:paraId="1005A0A3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4</w:t>
            </w:r>
          </w:p>
        </w:tc>
      </w:tr>
      <w:tr w:rsidR="00BA66D1" w:rsidRPr="00AA0DA7" w14:paraId="52BDB02E" w14:textId="77777777" w:rsidTr="00EA63FF">
        <w:tc>
          <w:tcPr>
            <w:tcW w:w="720" w:type="dxa"/>
          </w:tcPr>
          <w:p w14:paraId="179AE4B5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6655" w:type="dxa"/>
          </w:tcPr>
          <w:p w14:paraId="2C44A68F" w14:textId="77777777" w:rsidR="00BA66D1" w:rsidRPr="00AA0DA7" w:rsidRDefault="00BA66D1" w:rsidP="00EA63FF">
            <w:pPr>
              <w:rPr>
                <w:color w:val="000000"/>
                <w:sz w:val="22"/>
                <w:szCs w:val="22"/>
              </w:rPr>
            </w:pPr>
            <w:r w:rsidRPr="00AA0DA7">
              <w:rPr>
                <w:color w:val="000000"/>
                <w:sz w:val="22"/>
                <w:szCs w:val="22"/>
              </w:rPr>
              <w:t xml:space="preserve">Pokharel R,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Silwal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PR. Social health insurance in Nepal: a health system departure toward the universal health coverage. Int J Health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Plann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A0DA7">
              <w:rPr>
                <w:color w:val="000000"/>
                <w:sz w:val="22"/>
                <w:szCs w:val="22"/>
              </w:rPr>
              <w:t>Manag</w:t>
            </w:r>
            <w:proofErr w:type="spellEnd"/>
            <w:r w:rsidRPr="00AA0DA7">
              <w:rPr>
                <w:color w:val="000000"/>
                <w:sz w:val="22"/>
                <w:szCs w:val="22"/>
              </w:rPr>
              <w:t>. 2018. https://doi.org/10.1002/hpm.2530</w:t>
            </w:r>
          </w:p>
        </w:tc>
        <w:tc>
          <w:tcPr>
            <w:tcW w:w="1620" w:type="dxa"/>
          </w:tcPr>
          <w:p w14:paraId="60B67545" w14:textId="77777777" w:rsidR="00BA66D1" w:rsidRPr="00AA0DA7" w:rsidRDefault="00BA66D1" w:rsidP="00EA63FF">
            <w:pPr>
              <w:jc w:val="center"/>
              <w:rPr>
                <w:sz w:val="22"/>
                <w:szCs w:val="22"/>
              </w:rPr>
            </w:pPr>
            <w:r w:rsidRPr="00AA0DA7">
              <w:rPr>
                <w:sz w:val="22"/>
                <w:szCs w:val="22"/>
              </w:rPr>
              <w:t>1</w:t>
            </w:r>
          </w:p>
        </w:tc>
      </w:tr>
    </w:tbl>
    <w:p w14:paraId="521CC5ED" w14:textId="77777777" w:rsidR="00BA66D1" w:rsidRPr="00AA0DA7" w:rsidRDefault="00BA66D1" w:rsidP="00BA66D1">
      <w:pPr>
        <w:rPr>
          <w:sz w:val="22"/>
          <w:szCs w:val="22"/>
        </w:rPr>
      </w:pPr>
    </w:p>
    <w:p w14:paraId="34E2008C" w14:textId="77777777" w:rsidR="00BA66D1" w:rsidRDefault="00BA66D1" w:rsidP="00BA66D1"/>
    <w:p w14:paraId="5D3BC077" w14:textId="77777777" w:rsidR="00BA66D1" w:rsidRPr="006227BA" w:rsidRDefault="00BA66D1" w:rsidP="00BA66D1">
      <w:pPr>
        <w:spacing w:line="480" w:lineRule="auto"/>
        <w:jc w:val="both"/>
      </w:pPr>
    </w:p>
    <w:p w14:paraId="3BC1B916" w14:textId="77777777" w:rsidR="008318AA" w:rsidRDefault="003D3EC6"/>
    <w:sectPr w:rsidR="008318AA" w:rsidSect="00EA0B61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6C30D1"/>
    <w:multiLevelType w:val="hybridMultilevel"/>
    <w:tmpl w:val="F698CCD4"/>
    <w:lvl w:ilvl="0" w:tplc="7BD625E0"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6D1"/>
    <w:rsid w:val="0000606B"/>
    <w:rsid w:val="00011F31"/>
    <w:rsid w:val="0002704C"/>
    <w:rsid w:val="000275FF"/>
    <w:rsid w:val="00027FD6"/>
    <w:rsid w:val="00035BA1"/>
    <w:rsid w:val="00036066"/>
    <w:rsid w:val="00036E41"/>
    <w:rsid w:val="00041E32"/>
    <w:rsid w:val="00042BE4"/>
    <w:rsid w:val="000444BF"/>
    <w:rsid w:val="00050B69"/>
    <w:rsid w:val="0005373B"/>
    <w:rsid w:val="00053FA3"/>
    <w:rsid w:val="000631D9"/>
    <w:rsid w:val="000672F2"/>
    <w:rsid w:val="00071D76"/>
    <w:rsid w:val="00081395"/>
    <w:rsid w:val="00081616"/>
    <w:rsid w:val="00083861"/>
    <w:rsid w:val="00092383"/>
    <w:rsid w:val="000942C6"/>
    <w:rsid w:val="000A0C92"/>
    <w:rsid w:val="000A194B"/>
    <w:rsid w:val="000C0954"/>
    <w:rsid w:val="000D37FC"/>
    <w:rsid w:val="000E2181"/>
    <w:rsid w:val="000E3A01"/>
    <w:rsid w:val="000E585C"/>
    <w:rsid w:val="000F1871"/>
    <w:rsid w:val="000F1AB1"/>
    <w:rsid w:val="000F2CFE"/>
    <w:rsid w:val="000F3E32"/>
    <w:rsid w:val="000F6E61"/>
    <w:rsid w:val="001138B9"/>
    <w:rsid w:val="00113920"/>
    <w:rsid w:val="00113D78"/>
    <w:rsid w:val="00116B2A"/>
    <w:rsid w:val="00126C19"/>
    <w:rsid w:val="001340A0"/>
    <w:rsid w:val="00136112"/>
    <w:rsid w:val="00143324"/>
    <w:rsid w:val="001513A9"/>
    <w:rsid w:val="00161469"/>
    <w:rsid w:val="00163524"/>
    <w:rsid w:val="001720D1"/>
    <w:rsid w:val="0019303F"/>
    <w:rsid w:val="001A5C32"/>
    <w:rsid w:val="001A5F0D"/>
    <w:rsid w:val="001B0C04"/>
    <w:rsid w:val="001B144D"/>
    <w:rsid w:val="001B6323"/>
    <w:rsid w:val="001C2419"/>
    <w:rsid w:val="001C65C1"/>
    <w:rsid w:val="001D0D30"/>
    <w:rsid w:val="001D1B5E"/>
    <w:rsid w:val="00201299"/>
    <w:rsid w:val="00212D2F"/>
    <w:rsid w:val="00213B23"/>
    <w:rsid w:val="00220225"/>
    <w:rsid w:val="00220DFD"/>
    <w:rsid w:val="0022150D"/>
    <w:rsid w:val="0023397B"/>
    <w:rsid w:val="00235DFD"/>
    <w:rsid w:val="00236CAB"/>
    <w:rsid w:val="00246B87"/>
    <w:rsid w:val="00253014"/>
    <w:rsid w:val="00257525"/>
    <w:rsid w:val="00263CE1"/>
    <w:rsid w:val="00271B7D"/>
    <w:rsid w:val="00284B48"/>
    <w:rsid w:val="00287328"/>
    <w:rsid w:val="00292C12"/>
    <w:rsid w:val="00296F04"/>
    <w:rsid w:val="002A0045"/>
    <w:rsid w:val="002A2A56"/>
    <w:rsid w:val="002A4743"/>
    <w:rsid w:val="002A6CC9"/>
    <w:rsid w:val="002B235D"/>
    <w:rsid w:val="002B4B05"/>
    <w:rsid w:val="002C7912"/>
    <w:rsid w:val="002D2EBB"/>
    <w:rsid w:val="002E186B"/>
    <w:rsid w:val="002F0353"/>
    <w:rsid w:val="0030700A"/>
    <w:rsid w:val="00326E12"/>
    <w:rsid w:val="00330AD4"/>
    <w:rsid w:val="00337875"/>
    <w:rsid w:val="0034545E"/>
    <w:rsid w:val="00353B72"/>
    <w:rsid w:val="003721BD"/>
    <w:rsid w:val="0037529E"/>
    <w:rsid w:val="00394150"/>
    <w:rsid w:val="0039686C"/>
    <w:rsid w:val="003A6FF0"/>
    <w:rsid w:val="003C39E8"/>
    <w:rsid w:val="003D2AD1"/>
    <w:rsid w:val="003D3EC6"/>
    <w:rsid w:val="003F3799"/>
    <w:rsid w:val="00401414"/>
    <w:rsid w:val="00402DD5"/>
    <w:rsid w:val="00412D9B"/>
    <w:rsid w:val="004236AA"/>
    <w:rsid w:val="00447BC1"/>
    <w:rsid w:val="0045592C"/>
    <w:rsid w:val="00455F29"/>
    <w:rsid w:val="004639CA"/>
    <w:rsid w:val="0046509D"/>
    <w:rsid w:val="004711F7"/>
    <w:rsid w:val="004756E8"/>
    <w:rsid w:val="00476CB3"/>
    <w:rsid w:val="00487F2A"/>
    <w:rsid w:val="00497B1A"/>
    <w:rsid w:val="004A57E5"/>
    <w:rsid w:val="004C446F"/>
    <w:rsid w:val="004C7900"/>
    <w:rsid w:val="004E0CC9"/>
    <w:rsid w:val="00502880"/>
    <w:rsid w:val="00503AB6"/>
    <w:rsid w:val="0050445A"/>
    <w:rsid w:val="00516067"/>
    <w:rsid w:val="00527A0A"/>
    <w:rsid w:val="00537185"/>
    <w:rsid w:val="005456ED"/>
    <w:rsid w:val="00550CF0"/>
    <w:rsid w:val="005534F4"/>
    <w:rsid w:val="00555040"/>
    <w:rsid w:val="00556A57"/>
    <w:rsid w:val="00556D26"/>
    <w:rsid w:val="00585D9A"/>
    <w:rsid w:val="0059573D"/>
    <w:rsid w:val="005A06B2"/>
    <w:rsid w:val="005A47DF"/>
    <w:rsid w:val="005C0D37"/>
    <w:rsid w:val="005C3920"/>
    <w:rsid w:val="005C61BB"/>
    <w:rsid w:val="005C7EE5"/>
    <w:rsid w:val="005E225A"/>
    <w:rsid w:val="005E5B4F"/>
    <w:rsid w:val="005F007B"/>
    <w:rsid w:val="005F09AA"/>
    <w:rsid w:val="00604228"/>
    <w:rsid w:val="006132EA"/>
    <w:rsid w:val="00614A05"/>
    <w:rsid w:val="0061702F"/>
    <w:rsid w:val="00625A83"/>
    <w:rsid w:val="0063362F"/>
    <w:rsid w:val="00634EC9"/>
    <w:rsid w:val="006439E9"/>
    <w:rsid w:val="006455C3"/>
    <w:rsid w:val="00645C40"/>
    <w:rsid w:val="006536BB"/>
    <w:rsid w:val="00665039"/>
    <w:rsid w:val="00667503"/>
    <w:rsid w:val="00673B7F"/>
    <w:rsid w:val="0067562A"/>
    <w:rsid w:val="006817D6"/>
    <w:rsid w:val="00682B69"/>
    <w:rsid w:val="006874C7"/>
    <w:rsid w:val="00695732"/>
    <w:rsid w:val="006A336D"/>
    <w:rsid w:val="006A54F6"/>
    <w:rsid w:val="006B32BE"/>
    <w:rsid w:val="006B5050"/>
    <w:rsid w:val="006B7241"/>
    <w:rsid w:val="006C107A"/>
    <w:rsid w:val="006C36E4"/>
    <w:rsid w:val="006C4F02"/>
    <w:rsid w:val="006C56F7"/>
    <w:rsid w:val="006D2B8C"/>
    <w:rsid w:val="006E0ED2"/>
    <w:rsid w:val="006E1E71"/>
    <w:rsid w:val="006E7716"/>
    <w:rsid w:val="006E790F"/>
    <w:rsid w:val="006F092A"/>
    <w:rsid w:val="007009D4"/>
    <w:rsid w:val="0071197F"/>
    <w:rsid w:val="007133E9"/>
    <w:rsid w:val="00717A14"/>
    <w:rsid w:val="00720F54"/>
    <w:rsid w:val="00722271"/>
    <w:rsid w:val="007320E5"/>
    <w:rsid w:val="00747229"/>
    <w:rsid w:val="00750C3E"/>
    <w:rsid w:val="00755EA9"/>
    <w:rsid w:val="00762AE7"/>
    <w:rsid w:val="007667E7"/>
    <w:rsid w:val="00771089"/>
    <w:rsid w:val="007758F7"/>
    <w:rsid w:val="007760FF"/>
    <w:rsid w:val="0078099F"/>
    <w:rsid w:val="00790ADC"/>
    <w:rsid w:val="007944D5"/>
    <w:rsid w:val="0079738C"/>
    <w:rsid w:val="007A10D2"/>
    <w:rsid w:val="007A3C65"/>
    <w:rsid w:val="007A7EC1"/>
    <w:rsid w:val="007B0054"/>
    <w:rsid w:val="007B1190"/>
    <w:rsid w:val="007B24D6"/>
    <w:rsid w:val="007D0FCC"/>
    <w:rsid w:val="007D45DC"/>
    <w:rsid w:val="007F2586"/>
    <w:rsid w:val="007F3F10"/>
    <w:rsid w:val="007F7312"/>
    <w:rsid w:val="008027D6"/>
    <w:rsid w:val="008216AD"/>
    <w:rsid w:val="008233F4"/>
    <w:rsid w:val="008305CE"/>
    <w:rsid w:val="008336AC"/>
    <w:rsid w:val="00834C5E"/>
    <w:rsid w:val="0085237E"/>
    <w:rsid w:val="00853564"/>
    <w:rsid w:val="00853DE9"/>
    <w:rsid w:val="00863264"/>
    <w:rsid w:val="00867C39"/>
    <w:rsid w:val="00874393"/>
    <w:rsid w:val="00882399"/>
    <w:rsid w:val="00884CA7"/>
    <w:rsid w:val="00885697"/>
    <w:rsid w:val="00886656"/>
    <w:rsid w:val="0089011F"/>
    <w:rsid w:val="00897715"/>
    <w:rsid w:val="008A283A"/>
    <w:rsid w:val="008A3C46"/>
    <w:rsid w:val="008A597A"/>
    <w:rsid w:val="008C635D"/>
    <w:rsid w:val="008D2697"/>
    <w:rsid w:val="008E1897"/>
    <w:rsid w:val="008F4A88"/>
    <w:rsid w:val="0091063E"/>
    <w:rsid w:val="00916B89"/>
    <w:rsid w:val="00923F33"/>
    <w:rsid w:val="00927D72"/>
    <w:rsid w:val="00942849"/>
    <w:rsid w:val="009430AE"/>
    <w:rsid w:val="00957EFD"/>
    <w:rsid w:val="00960282"/>
    <w:rsid w:val="0096404C"/>
    <w:rsid w:val="00966025"/>
    <w:rsid w:val="00967194"/>
    <w:rsid w:val="00970E43"/>
    <w:rsid w:val="009759CA"/>
    <w:rsid w:val="00981247"/>
    <w:rsid w:val="00983F77"/>
    <w:rsid w:val="009856C3"/>
    <w:rsid w:val="009912B6"/>
    <w:rsid w:val="00992CAC"/>
    <w:rsid w:val="00996378"/>
    <w:rsid w:val="009A18C0"/>
    <w:rsid w:val="009A3333"/>
    <w:rsid w:val="009C0DA9"/>
    <w:rsid w:val="009C3D3B"/>
    <w:rsid w:val="009D22A5"/>
    <w:rsid w:val="009D2D8E"/>
    <w:rsid w:val="009D5E24"/>
    <w:rsid w:val="009E029C"/>
    <w:rsid w:val="009E0A61"/>
    <w:rsid w:val="009E2F2A"/>
    <w:rsid w:val="009E4EB3"/>
    <w:rsid w:val="009F22A8"/>
    <w:rsid w:val="00A12B55"/>
    <w:rsid w:val="00A14520"/>
    <w:rsid w:val="00A22623"/>
    <w:rsid w:val="00A24785"/>
    <w:rsid w:val="00A31DE3"/>
    <w:rsid w:val="00A33B6A"/>
    <w:rsid w:val="00A35F84"/>
    <w:rsid w:val="00A363CD"/>
    <w:rsid w:val="00A61F42"/>
    <w:rsid w:val="00A7568F"/>
    <w:rsid w:val="00A80ABD"/>
    <w:rsid w:val="00A838D9"/>
    <w:rsid w:val="00A854FB"/>
    <w:rsid w:val="00A936E8"/>
    <w:rsid w:val="00A96687"/>
    <w:rsid w:val="00AA0648"/>
    <w:rsid w:val="00AA0E1A"/>
    <w:rsid w:val="00AA400B"/>
    <w:rsid w:val="00AA4603"/>
    <w:rsid w:val="00AB052D"/>
    <w:rsid w:val="00AB1197"/>
    <w:rsid w:val="00AB5A9C"/>
    <w:rsid w:val="00AB7551"/>
    <w:rsid w:val="00AC50B3"/>
    <w:rsid w:val="00AD30A4"/>
    <w:rsid w:val="00AD3423"/>
    <w:rsid w:val="00AD6027"/>
    <w:rsid w:val="00AE1E4F"/>
    <w:rsid w:val="00AF7C16"/>
    <w:rsid w:val="00B00239"/>
    <w:rsid w:val="00B0221A"/>
    <w:rsid w:val="00B0237E"/>
    <w:rsid w:val="00B02D39"/>
    <w:rsid w:val="00B14325"/>
    <w:rsid w:val="00B178AD"/>
    <w:rsid w:val="00B21371"/>
    <w:rsid w:val="00B40C7E"/>
    <w:rsid w:val="00B46228"/>
    <w:rsid w:val="00B5040D"/>
    <w:rsid w:val="00B535E9"/>
    <w:rsid w:val="00B56A85"/>
    <w:rsid w:val="00B6516E"/>
    <w:rsid w:val="00B651BB"/>
    <w:rsid w:val="00B71170"/>
    <w:rsid w:val="00B744ED"/>
    <w:rsid w:val="00B7625E"/>
    <w:rsid w:val="00B77239"/>
    <w:rsid w:val="00BA66D1"/>
    <w:rsid w:val="00BB13E4"/>
    <w:rsid w:val="00BB32FC"/>
    <w:rsid w:val="00BB3825"/>
    <w:rsid w:val="00BB513A"/>
    <w:rsid w:val="00BB71C0"/>
    <w:rsid w:val="00BC2989"/>
    <w:rsid w:val="00BE1EBF"/>
    <w:rsid w:val="00BE5C8D"/>
    <w:rsid w:val="00C00F8D"/>
    <w:rsid w:val="00C030CD"/>
    <w:rsid w:val="00C07237"/>
    <w:rsid w:val="00C07854"/>
    <w:rsid w:val="00C11E43"/>
    <w:rsid w:val="00C215DA"/>
    <w:rsid w:val="00C21DB9"/>
    <w:rsid w:val="00C25AF8"/>
    <w:rsid w:val="00C27A8E"/>
    <w:rsid w:val="00C3271F"/>
    <w:rsid w:val="00C32D43"/>
    <w:rsid w:val="00C34A6F"/>
    <w:rsid w:val="00C47F16"/>
    <w:rsid w:val="00C50D13"/>
    <w:rsid w:val="00C560B0"/>
    <w:rsid w:val="00C643D4"/>
    <w:rsid w:val="00C675E8"/>
    <w:rsid w:val="00C76E73"/>
    <w:rsid w:val="00C81300"/>
    <w:rsid w:val="00C82875"/>
    <w:rsid w:val="00C831D6"/>
    <w:rsid w:val="00C85FEC"/>
    <w:rsid w:val="00C92027"/>
    <w:rsid w:val="00C936FA"/>
    <w:rsid w:val="00CA1B3C"/>
    <w:rsid w:val="00CA52E8"/>
    <w:rsid w:val="00CA590B"/>
    <w:rsid w:val="00CB197B"/>
    <w:rsid w:val="00CB5604"/>
    <w:rsid w:val="00CB6C25"/>
    <w:rsid w:val="00CB7983"/>
    <w:rsid w:val="00CD5D7C"/>
    <w:rsid w:val="00CE21E9"/>
    <w:rsid w:val="00D02A0B"/>
    <w:rsid w:val="00D06C1C"/>
    <w:rsid w:val="00D0737C"/>
    <w:rsid w:val="00D15AEF"/>
    <w:rsid w:val="00D15BB9"/>
    <w:rsid w:val="00D16B0F"/>
    <w:rsid w:val="00D217CC"/>
    <w:rsid w:val="00D27CAA"/>
    <w:rsid w:val="00D30366"/>
    <w:rsid w:val="00D36AF8"/>
    <w:rsid w:val="00D4611A"/>
    <w:rsid w:val="00D528A9"/>
    <w:rsid w:val="00D62600"/>
    <w:rsid w:val="00D8211C"/>
    <w:rsid w:val="00D93042"/>
    <w:rsid w:val="00DA65E4"/>
    <w:rsid w:val="00DC1C18"/>
    <w:rsid w:val="00DC2265"/>
    <w:rsid w:val="00DC25C1"/>
    <w:rsid w:val="00DD0FB4"/>
    <w:rsid w:val="00DE48A9"/>
    <w:rsid w:val="00DE686F"/>
    <w:rsid w:val="00DF7729"/>
    <w:rsid w:val="00E125DC"/>
    <w:rsid w:val="00E16038"/>
    <w:rsid w:val="00E20561"/>
    <w:rsid w:val="00E25D09"/>
    <w:rsid w:val="00E264C4"/>
    <w:rsid w:val="00E30118"/>
    <w:rsid w:val="00E325DF"/>
    <w:rsid w:val="00E34F91"/>
    <w:rsid w:val="00E40801"/>
    <w:rsid w:val="00E442BE"/>
    <w:rsid w:val="00E46C10"/>
    <w:rsid w:val="00E50A09"/>
    <w:rsid w:val="00E73901"/>
    <w:rsid w:val="00E74711"/>
    <w:rsid w:val="00E857A5"/>
    <w:rsid w:val="00E902F8"/>
    <w:rsid w:val="00E92251"/>
    <w:rsid w:val="00EB1BFE"/>
    <w:rsid w:val="00EB7136"/>
    <w:rsid w:val="00EC08BE"/>
    <w:rsid w:val="00ED56C7"/>
    <w:rsid w:val="00ED5937"/>
    <w:rsid w:val="00ED73AE"/>
    <w:rsid w:val="00EE32FE"/>
    <w:rsid w:val="00EE3E46"/>
    <w:rsid w:val="00F007D1"/>
    <w:rsid w:val="00F023EA"/>
    <w:rsid w:val="00F02B53"/>
    <w:rsid w:val="00F033B5"/>
    <w:rsid w:val="00F21B0B"/>
    <w:rsid w:val="00F31839"/>
    <w:rsid w:val="00F46147"/>
    <w:rsid w:val="00F564B2"/>
    <w:rsid w:val="00F56657"/>
    <w:rsid w:val="00F5749D"/>
    <w:rsid w:val="00F80FA2"/>
    <w:rsid w:val="00F8258B"/>
    <w:rsid w:val="00F85893"/>
    <w:rsid w:val="00FA5A27"/>
    <w:rsid w:val="00FA7550"/>
    <w:rsid w:val="00FB033D"/>
    <w:rsid w:val="00FB4E7D"/>
    <w:rsid w:val="00FD0417"/>
    <w:rsid w:val="00FD5A35"/>
    <w:rsid w:val="00FE5086"/>
    <w:rsid w:val="00FE7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7CC2F7"/>
  <w15:chartTrackingRefBased/>
  <w15:docId w15:val="{B0169D9D-F58C-C148-998A-8035615BD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6D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BA66D1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66D1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istParagraph">
    <w:name w:val="List Paragraph"/>
    <w:basedOn w:val="Normal"/>
    <w:uiPriority w:val="34"/>
    <w:qFormat/>
    <w:rsid w:val="00BA66D1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BA66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A66D1"/>
    <w:rPr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62</Words>
  <Characters>10615</Characters>
  <Application>Microsoft Office Word</Application>
  <DocSecurity>0</DocSecurity>
  <Lines>88</Lines>
  <Paragraphs>24</Paragraphs>
  <ScaleCrop>false</ScaleCrop>
  <Company>ECSA-HC</Company>
  <LinksUpToDate>false</LinksUpToDate>
  <CharactersWithSpaces>1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och</dc:creator>
  <cp:keywords/>
  <dc:description/>
  <cp:lastModifiedBy>Odoch</cp:lastModifiedBy>
  <cp:revision>2</cp:revision>
  <dcterms:created xsi:type="dcterms:W3CDTF">2020-11-12T13:45:00Z</dcterms:created>
  <dcterms:modified xsi:type="dcterms:W3CDTF">2020-11-12T13:48:00Z</dcterms:modified>
</cp:coreProperties>
</file>